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C3232" w:rsidRDefault="009A0CB1" w:rsidP="006D06BE">
      <w:bookmarkStart w:id="0" w:name="_GoBack"/>
      <w:bookmarkEnd w:id="0"/>
      <w:r w:rsidRPr="009A0CB1">
        <w:rPr>
          <w:b/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3D7CE6AC" wp14:editId="7BAA1704">
                <wp:simplePos x="0" y="0"/>
                <wp:positionH relativeFrom="column">
                  <wp:posOffset>-377190</wp:posOffset>
                </wp:positionH>
                <wp:positionV relativeFrom="paragraph">
                  <wp:posOffset>5553075</wp:posOffset>
                </wp:positionV>
                <wp:extent cx="4727276" cy="1403985"/>
                <wp:effectExtent l="0" t="0" r="0" b="0"/>
                <wp:wrapNone/>
                <wp:docPr id="30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727276" cy="1403985"/>
                        </a:xfrm>
                        <a:prstGeom prst="rect">
                          <a:avLst/>
                        </a:prstGeom>
                        <a:noFill/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9A0CB1" w:rsidRPr="00D42B8C" w:rsidRDefault="00EB4909" w:rsidP="00D951A5">
                            <w:r>
                              <w:t>Additional file</w:t>
                            </w:r>
                            <w:r w:rsidRPr="00D42B8C">
                              <w:t xml:space="preserve"> </w:t>
                            </w:r>
                            <w:r w:rsidR="00114DF4">
                              <w:t>4</w:t>
                            </w:r>
                            <w:r w:rsidR="009A0CB1" w:rsidRPr="00D42B8C">
                              <w:t xml:space="preserve">: Schematic depiction of the </w:t>
                            </w:r>
                            <w:r w:rsidR="009A0CB1">
                              <w:t>final</w:t>
                            </w:r>
                            <w:r w:rsidR="009A0CB1" w:rsidRPr="00D42B8C">
                              <w:t xml:space="preserve"> STAR intervention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margin-left:-29.7pt;margin-top:437.25pt;width:372.25pt;height:110.55pt;z-index:251664384;visibility:visible;mso-wrap-style:square;mso-width-percent:0;mso-height-percent:20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YECQkDgIAAPUDAAAOAAAAZHJzL2Uyb0RvYy54bWysU21v2yAQ/j5p/wHxfbHjJm1ihVRdu0yT&#10;uhep3Q8gGMdowDEgsbNfvwOnabR9m2ZLCLi75+557ljdDkaTg/RBgWV0OikpkVZAo+yO0e/Pm3cL&#10;SkLktuEarGT0KAO9Xb99s+pdLSvoQDfSEwSxoe4do12Mri6KIDppeJiAkxaNLXjDIx79rmg87xHd&#10;6KIqy+uiB984D0KGgLcPo5GuM37bShG/tm2QkWhGsbaYV5/XbVqL9YrXO89dp8SpDP4PVRiuLCY9&#10;Qz3wyMneq7+gjBIeArRxIsAU0LZKyMwB2UzLP9g8ddzJzAXFCe4sU/h/sOLL4ZsnqmH0qryhxHKD&#10;TXqWQyTvYSBV0qd3oUa3J4eOccBr7HPmGtwjiB+BWLjvuN3JO++h7yRvsL5piiwuQkeckEC2/Wdo&#10;MA3fR8hAQ+tNEg/lIIiOfTqee5NKEXg5u6nwv6ZEoG06K6+Wi3nOweuXcOdD/CjBkLRh1GPzMzw/&#10;PIaYyuH1i0vKZmGjtM4DoC3pGV3Oq3kOuLAYFXE+tTKMLsr0jROTWH6wTQ6OXOlxjwm0PdFOTEfO&#10;cdgO6Ji02EJzRAE8jHOI7wY3HfhflPQ4g4yGn3vuJSX6k0URl9PZLA1tPszmNxUe/KVle2nhViAU&#10;o5GScXsf86AnrsHdodgblWV4reRUK85WVuf0DtLwXp6z1+trXf8GAAD//wMAUEsDBBQABgAIAAAA&#10;IQA1uQhJ4QAAAAwBAAAPAAAAZHJzL2Rvd25yZXYueG1sTI/BTsMwEETvSPyDtUjcWqdVk6YhTlWh&#10;thwpJeLsxiaJiNeW7abh71lOcFzN08zbcjuZgY3ah96igMU8AaaxsarHVkD9fpjlwEKUqORgUQv4&#10;1gG21f1dKQtlb/imx3NsGZVgKKSALkZXcB6aThsZ5tZppOzTeiMjnb7lyssblZuBL5Mk40b2SAud&#10;dPq5083X+WoEuOiO6xf/etrtD2NSfxzrZd/uhXh8mHZPwKKe4h8Mv/qkDhU5XewVVWCDgFm6WREq&#10;IF+vUmBEZHm6AHYhNNmkGfCq5P+fqH4AAAD//wMAUEsBAi0AFAAGAAgAAAAhALaDOJL+AAAA4QEA&#10;ABMAAAAAAAAAAAAAAAAAAAAAAFtDb250ZW50X1R5cGVzXS54bWxQSwECLQAUAAYACAAAACEAOP0h&#10;/9YAAACUAQAACwAAAAAAAAAAAAAAAAAvAQAAX3JlbHMvLnJlbHNQSwECLQAUAAYACAAAACEAmBAk&#10;JA4CAAD1AwAADgAAAAAAAAAAAAAAAAAuAgAAZHJzL2Uyb0RvYy54bWxQSwECLQAUAAYACAAAACEA&#10;NbkISeEAAAAMAQAADwAAAAAAAAAAAAAAAABoBAAAZHJzL2Rvd25yZXYueG1sUEsFBgAAAAAEAAQA&#10;8wAAAHYFAAAAAA==&#10;" filled="f" stroked="f">
                <v:textbox style="mso-fit-shape-to-text:t">
                  <w:txbxContent>
                    <w:p w:rsidR="009A0CB1" w:rsidRPr="00D42B8C" w:rsidRDefault="00EB4909" w:rsidP="00D951A5">
                      <w:r>
                        <w:t>Additional file</w:t>
                      </w:r>
                      <w:r w:rsidRPr="00D42B8C">
                        <w:t xml:space="preserve"> </w:t>
                      </w:r>
                      <w:r w:rsidR="00114DF4">
                        <w:t>4</w:t>
                      </w:r>
                      <w:r w:rsidR="009A0CB1" w:rsidRPr="00D42B8C">
                        <w:t xml:space="preserve">: Schematic depiction of the </w:t>
                      </w:r>
                      <w:r w:rsidR="009A0CB1">
                        <w:t>final</w:t>
                      </w:r>
                      <w:r w:rsidR="009A0CB1" w:rsidRPr="00D42B8C">
                        <w:t xml:space="preserve"> STAR intervention </w:t>
                      </w:r>
                    </w:p>
                  </w:txbxContent>
                </v:textbox>
              </v:shape>
            </w:pict>
          </mc:Fallback>
        </mc:AlternateContent>
      </w:r>
      <w:r w:rsidRPr="009A0CB1">
        <w:rPr>
          <w:noProof/>
          <w:lang w:eastAsia="en-GB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4742000B" wp14:editId="4A088F1F">
                <wp:simplePos x="0" y="0"/>
                <wp:positionH relativeFrom="column">
                  <wp:posOffset>-293298</wp:posOffset>
                </wp:positionH>
                <wp:positionV relativeFrom="paragraph">
                  <wp:posOffset>-146254</wp:posOffset>
                </wp:positionV>
                <wp:extent cx="9575680" cy="5598508"/>
                <wp:effectExtent l="0" t="0" r="26035" b="21590"/>
                <wp:wrapNone/>
                <wp:docPr id="229" name="Group 229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9575680" cy="5598508"/>
                          <a:chOff x="0" y="-17798"/>
                          <a:chExt cx="9989639" cy="5910649"/>
                        </a:xfrm>
                      </wpg:grpSpPr>
                      <wpg:grpSp>
                        <wpg:cNvPr id="227" name="Group 227"/>
                        <wpg:cNvGrpSpPr/>
                        <wpg:grpSpPr>
                          <a:xfrm>
                            <a:off x="0" y="-17798"/>
                            <a:ext cx="9989639" cy="5910649"/>
                            <a:chOff x="0" y="-17798"/>
                            <a:chExt cx="9989639" cy="5910649"/>
                          </a:xfrm>
                        </wpg:grpSpPr>
                        <wpg:grpSp>
                          <wpg:cNvPr id="209" name="Group 209"/>
                          <wpg:cNvGrpSpPr/>
                          <wpg:grpSpPr>
                            <a:xfrm>
                              <a:off x="76200" y="3225166"/>
                              <a:ext cx="940435" cy="1358899"/>
                              <a:chOff x="0" y="-41909"/>
                              <a:chExt cx="940435" cy="1358899"/>
                            </a:xfrm>
                          </wpg:grpSpPr>
                          <wps:wsp>
                            <wps:cNvPr id="47" name="Rounded Rectangle 47"/>
                            <wps:cNvSpPr/>
                            <wps:spPr>
                              <a:xfrm>
                                <a:off x="0" y="-41909"/>
                                <a:ext cx="939165" cy="523876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Pain improves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7" name="Rounded Rectangle 57"/>
                            <wps:cNvSpPr/>
                            <wps:spPr>
                              <a:xfrm>
                                <a:off x="0" y="800100"/>
                                <a:ext cx="940435" cy="51689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No further treatment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6" name="Straight Arrow Connector 46"/>
                            <wps:cNvCnPr/>
                            <wps:spPr>
                              <a:xfrm>
                                <a:off x="504825" y="504825"/>
                                <a:ext cx="0" cy="26860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218" name="Group 218"/>
                          <wpg:cNvGrpSpPr/>
                          <wpg:grpSpPr>
                            <a:xfrm>
                              <a:off x="2518822" y="2981325"/>
                              <a:ext cx="2219109" cy="2470224"/>
                              <a:chOff x="13747" y="0"/>
                              <a:chExt cx="2219109" cy="2470224"/>
                            </a:xfrm>
                          </wpg:grpSpPr>
                          <wps:wsp>
                            <wps:cNvPr id="21" name="Rounded Rectangle 21"/>
                            <wps:cNvSpPr/>
                            <wps:spPr>
                              <a:xfrm>
                                <a:off x="1237811" y="971550"/>
                                <a:ext cx="995045" cy="51562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Treatment or referral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3" name="Rounded Rectangle 43"/>
                            <wps:cNvSpPr/>
                            <wps:spPr>
                              <a:xfrm>
                                <a:off x="13747" y="855493"/>
                                <a:ext cx="1086485" cy="747247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Surgeon with urgent referral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0" name="Rounded Rectangle 40"/>
                            <wps:cNvSpPr/>
                            <wps:spPr>
                              <a:xfrm>
                                <a:off x="1218321" y="285750"/>
                                <a:ext cx="1007745" cy="45402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GP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5" name="Rounded Rectangle 25"/>
                            <wps:cNvSpPr/>
                            <wps:spPr>
                              <a:xfrm>
                                <a:off x="76612" y="1795855"/>
                                <a:ext cx="1023620" cy="674369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Assessment +/- Surger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1" name="Straight Arrow Connector 41"/>
                            <wps:cNvCnPr/>
                            <wps:spPr>
                              <a:xfrm>
                                <a:off x="1790700" y="0"/>
                                <a:ext cx="3175" cy="27495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38" name="Straight Arrow Connector 38"/>
                            <wps:cNvCnPr/>
                            <wps:spPr>
                              <a:xfrm>
                                <a:off x="1762125" y="723900"/>
                                <a:ext cx="2540" cy="23495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197" name="Group 197"/>
                          <wpg:cNvGrpSpPr/>
                          <wpg:grpSpPr>
                            <a:xfrm>
                              <a:off x="0" y="2276475"/>
                              <a:ext cx="8947785" cy="1343024"/>
                              <a:chOff x="0" y="0"/>
                              <a:chExt cx="8947785" cy="1343024"/>
                            </a:xfrm>
                          </wpg:grpSpPr>
                          <wps:wsp>
                            <wps:cNvPr id="50" name="Rounded Rectangle 50"/>
                            <wps:cNvSpPr/>
                            <wps:spPr>
                              <a:xfrm>
                                <a:off x="0" y="257175"/>
                                <a:ext cx="1100455" cy="43116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Follow-up                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9" name="Rounded Rectangle 49"/>
                            <wps:cNvSpPr/>
                            <wps:spPr>
                              <a:xfrm>
                                <a:off x="1143000" y="257175"/>
                                <a:ext cx="1190625" cy="43815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rPr>
                                      <w:rFonts w:ascii="Times New Roman" w:hAnsi="Times New Roman" w:cs="Times New Roman"/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hysiotherapy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" name="Rounded Rectangle 20"/>
                            <wps:cNvSpPr/>
                            <wps:spPr>
                              <a:xfrm>
                                <a:off x="3751971" y="0"/>
                                <a:ext cx="1053465" cy="69469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Depression or anxiety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5" name="Rounded Rectangle 35"/>
                            <wps:cNvSpPr/>
                            <wps:spPr>
                              <a:xfrm>
                                <a:off x="4876800" y="19050"/>
                                <a:ext cx="2011680" cy="68516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Severe or interfering pain with indications of Neuropathic Pain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5" name="Rounded Rectangle 45"/>
                            <wps:cNvSpPr/>
                            <wps:spPr>
                              <a:xfrm>
                                <a:off x="2390775" y="19049"/>
                                <a:ext cx="1314450" cy="132397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Signs of infection, malalignment, stiffness, PFJ issue or instability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7" name="Rounded Rectangle 37"/>
                            <wps:cNvSpPr/>
                            <wps:spPr>
                              <a:xfrm>
                                <a:off x="6972300" y="9525"/>
                                <a:ext cx="1975485" cy="68516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FF000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Severe or interfering pain with indications of CRP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wpg:grpSp>
                        <wpg:grpSp>
                          <wpg:cNvPr id="221" name="Group 221"/>
                          <wpg:cNvGrpSpPr/>
                          <wpg:grpSpPr>
                            <a:xfrm>
                              <a:off x="4381500" y="3009900"/>
                              <a:ext cx="2762250" cy="2882951"/>
                              <a:chOff x="0" y="0"/>
                              <a:chExt cx="2762250" cy="2882951"/>
                            </a:xfrm>
                          </wpg:grpSpPr>
                          <wps:wsp>
                            <wps:cNvPr id="56" name="Rounded Rectangle 56"/>
                            <wps:cNvSpPr/>
                            <wps:spPr>
                              <a:xfrm>
                                <a:off x="0" y="2190750"/>
                                <a:ext cx="2011312" cy="692201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Treatment that might include neuropathic pain pathway as appropriate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6" name="Rounded Rectangle 26"/>
                            <wps:cNvSpPr/>
                            <wps:spPr>
                              <a:xfrm>
                                <a:off x="552450" y="1371600"/>
                                <a:ext cx="841375" cy="50673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Pain specialist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42" name="Straight Arrow Connector 42"/>
                            <wps:cNvCnPr/>
                            <wps:spPr>
                              <a:xfrm flipH="1">
                                <a:off x="1019175" y="0"/>
                                <a:ext cx="351790" cy="24574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8" name="Straight Arrow Connector 58"/>
                            <wps:cNvCnPr/>
                            <wps:spPr>
                              <a:xfrm>
                                <a:off x="1038225" y="1895475"/>
                                <a:ext cx="0" cy="278596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00" name="Rounded Rectangle 5"/>
                            <wps:cNvSpPr/>
                            <wps:spPr>
                              <a:xfrm>
                                <a:off x="409575" y="285750"/>
                                <a:ext cx="977900" cy="80010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GP to initiate medication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1" name="Rounded Rectangle 24"/>
                            <wps:cNvSpPr/>
                            <wps:spPr>
                              <a:xfrm>
                                <a:off x="1638300" y="1352550"/>
                                <a:ext cx="1117600" cy="52959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No Improvement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3" name="Rounded Rectangle 203"/>
                            <wps:cNvSpPr/>
                            <wps:spPr>
                              <a:xfrm>
                                <a:off x="1714500" y="345953"/>
                                <a:ext cx="1047750" cy="758948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Pain re-assessment after 6/52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04" name="Straight Arrow Connector 204"/>
                            <wps:cNvCnPr/>
                            <wps:spPr>
                              <a:xfrm>
                                <a:off x="1390650" y="657225"/>
                                <a:ext cx="325755" cy="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05" name="Straight Arrow Connector 205"/>
                            <wps:cNvCnPr/>
                            <wps:spPr>
                              <a:xfrm>
                                <a:off x="2133600" y="1095375"/>
                                <a:ext cx="0" cy="253497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19" name="Group 19"/>
                          <wpg:cNvGrpSpPr/>
                          <wpg:grpSpPr>
                            <a:xfrm>
                              <a:off x="742950" y="0"/>
                              <a:ext cx="7162800" cy="2518600"/>
                              <a:chOff x="-171450" y="0"/>
                              <a:chExt cx="7162800" cy="2518600"/>
                            </a:xfrm>
                          </wpg:grpSpPr>
                          <wps:wsp>
                            <wps:cNvPr id="52" name="Straight Arrow Connector 52"/>
                            <wps:cNvCnPr/>
                            <wps:spPr>
                              <a:xfrm>
                                <a:off x="3381375" y="1447800"/>
                                <a:ext cx="3446780" cy="82359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3" name="Straight Arrow Connector 53"/>
                            <wps:cNvCnPr/>
                            <wps:spPr>
                              <a:xfrm>
                                <a:off x="3371850" y="1438275"/>
                                <a:ext cx="3233" cy="8138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7" name="Rounded Rectangle 17"/>
                            <wps:cNvSpPr/>
                            <wps:spPr>
                              <a:xfrm>
                                <a:off x="1466850" y="0"/>
                                <a:ext cx="3819499" cy="74673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C4211F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Patients with moderate or severe pain at 2 months after total knee replacement (identified through the Oxford Knee Score pain scale)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4" name="Rounded Rectangle 54"/>
                            <wps:cNvSpPr/>
                            <wps:spPr>
                              <a:xfrm>
                                <a:off x="-171450" y="1114425"/>
                                <a:ext cx="7162800" cy="30924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 xml:space="preserve">Pain assessment and care allocation by extended scope practitioner at 3 months after total knee replacement </w:t>
                                  </w:r>
                                </w:p>
                                <w:p w:rsidR="009A0CB1" w:rsidRPr="00531D0C" w:rsidRDefault="009A0CB1" w:rsidP="009A0CB1">
                                  <w:pPr>
                                    <w:jc w:val="center"/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18" name="Straight Arrow Connector 18"/>
                            <wps:cNvCnPr/>
                            <wps:spPr>
                              <a:xfrm>
                                <a:off x="3352800" y="800100"/>
                                <a:ext cx="0" cy="283059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95" name="Straight Arrow Connector 195"/>
                            <wps:cNvCnPr/>
                            <wps:spPr>
                              <a:xfrm flipH="1">
                                <a:off x="876300" y="1438275"/>
                                <a:ext cx="2485928" cy="108032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96" name="Straight Arrow Connector 196"/>
                            <wps:cNvCnPr/>
                            <wps:spPr>
                              <a:xfrm flipH="1">
                                <a:off x="2152650" y="1438275"/>
                                <a:ext cx="1212143" cy="813872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198" name="Straight Arrow Connector 198"/>
                            <wps:cNvCnPr/>
                            <wps:spPr>
                              <a:xfrm>
                                <a:off x="3333750" y="1428750"/>
                                <a:ext cx="1503797" cy="83856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51" name="Straight Arrow Connector 51"/>
                            <wps:cNvCnPr/>
                            <wps:spPr>
                              <a:xfrm flipH="1">
                                <a:off x="0" y="1428750"/>
                                <a:ext cx="3335020" cy="1041400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  <wpg:grpSp>
                          <wpg:cNvPr id="226" name="Group 226"/>
                          <wpg:cNvGrpSpPr/>
                          <wpg:grpSpPr>
                            <a:xfrm>
                              <a:off x="7229475" y="-17798"/>
                              <a:ext cx="2760164" cy="5828048"/>
                              <a:chOff x="0" y="-27323"/>
                              <a:chExt cx="2760164" cy="5828048"/>
                            </a:xfrm>
                          </wpg:grpSpPr>
                          <wps:wsp>
                            <wps:cNvPr id="16" name="Rounded Rectangle 16"/>
                            <wps:cNvSpPr/>
                            <wps:spPr>
                              <a:xfrm>
                                <a:off x="1198699" y="-27323"/>
                                <a:ext cx="1561465" cy="1228725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00B050"/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  <w:szCs w:val="2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  <w:t>Follow up and re-referral (all patients to be telephoned up to 6 times over 12 months)</w:t>
                                  </w:r>
                                </w:p>
                                <w:p w:rsidR="009A0CB1" w:rsidRPr="00531D0C" w:rsidRDefault="009A0CB1" w:rsidP="009A0CB1">
                                  <w:pPr>
                                    <w:jc w:val="center"/>
                                    <w:rPr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55" name="Up Arrow 55"/>
                            <wps:cNvSpPr/>
                            <wps:spPr>
                              <a:xfrm>
                                <a:off x="1809750" y="1295400"/>
                                <a:ext cx="263768" cy="4100030"/>
                              </a:xfrm>
                              <a:prstGeom prst="upArrow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00B050"/>
                                </a:solidFill>
                                <a:prstDash val="solid"/>
                              </a:ln>
                              <a:effectLst/>
                            </wps:spPr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4" name="Rounded Rectangle 34"/>
                            <wps:cNvSpPr/>
                            <wps:spPr>
                              <a:xfrm>
                                <a:off x="57150" y="3781425"/>
                                <a:ext cx="1600200" cy="89535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Pain specialist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Urgent if meets CRPS diagnostic criteria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2" name="Rounded Rectangle 32"/>
                            <wps:cNvSpPr/>
                            <wps:spPr>
                              <a:xfrm>
                                <a:off x="114300" y="4886325"/>
                                <a:ext cx="1608455" cy="914400"/>
                              </a:xfrm>
                              <a:prstGeom prst="roundRect">
                                <a:avLst/>
                              </a:prstGeom>
                              <a:solidFill>
                                <a:sysClr val="window" lastClr="FFFFFF"/>
                              </a:solidFill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after="0"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>Treatment that might include CRPS pathway as appropriate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33" name="Straight Arrow Connector 33"/>
                            <wps:cNvCnPr/>
                            <wps:spPr>
                              <a:xfrm>
                                <a:off x="885825" y="4676775"/>
                                <a:ext cx="0" cy="19748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  <wps:wsp>
                            <wps:cNvPr id="223" name="Rounded Rectangle 223"/>
                            <wps:cNvSpPr/>
                            <wps:spPr>
                              <a:xfrm>
                                <a:off x="0" y="3124199"/>
                                <a:ext cx="1608456" cy="533400"/>
                              </a:xfrm>
                              <a:prstGeom prst="roundRect">
                                <a:avLst/>
                              </a:prstGeom>
                              <a:noFill/>
                              <a:ln w="25400" cap="flat" cmpd="sng" algn="ctr">
                                <a:solidFill>
                                  <a:srgbClr val="1B587C">
                                    <a:lumMod val="60000"/>
                                    <a:lumOff val="40000"/>
                                  </a:srgbClr>
                                </a:solidFill>
                                <a:prstDash val="solid"/>
                              </a:ln>
                              <a:effectLst/>
                            </wps:spPr>
                            <wps:txbx>
                              <w:txbxContent>
                                <w:p w:rsidR="009A0CB1" w:rsidRPr="009A0CB1" w:rsidRDefault="009A0CB1" w:rsidP="009A0CB1">
                                  <w:pPr>
                                    <w:spacing w:line="240" w:lineRule="auto"/>
                                    <w:jc w:val="center"/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</w:pPr>
                                  <w:r w:rsidRPr="009A0CB1">
                                    <w:rPr>
                                      <w:rFonts w:ascii="Times New Roman" w:hAnsi="Times New Roman" w:cs="Times New Roman"/>
                                      <w:color w:val="000000"/>
                                    </w:rPr>
                                    <w:t xml:space="preserve">GP to initiate urgent referral </w:t>
                                  </w:r>
                                </w:p>
                                <w:p w:rsidR="009A0CB1" w:rsidRPr="009A0CB1" w:rsidRDefault="009A0CB1" w:rsidP="009A0CB1">
                                  <w:pPr>
                                    <w:jc w:val="center"/>
                                    <w:rPr>
                                      <w:color w:val="000000"/>
                                      <w14:textOutline w14:w="9525" w14:cap="rnd" w14:cmpd="sng" w14:algn="ctr">
                                        <w14:noFill/>
                                        <w14:prstDash w14:val="solid"/>
                                        <w14:bevel/>
                                      </w14:textOutline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  <wps:wsp>
                            <wps:cNvPr id="224" name="Straight Arrow Connector 224"/>
                            <wps:cNvCnPr/>
                            <wps:spPr>
                              <a:xfrm>
                                <a:off x="866775" y="3609975"/>
                                <a:ext cx="0" cy="191135"/>
                              </a:xfrm>
                              <a:prstGeom prst="straightConnector1">
                                <a:avLst/>
                              </a:prstGeom>
                              <a:noFill/>
                              <a:ln w="22225" cap="flat" cmpd="sng" algn="ctr">
                                <a:solidFill>
                                  <a:srgbClr val="4F81BD"/>
                                </a:solidFill>
                                <a:prstDash val="solid"/>
                                <a:tailEnd type="triangle"/>
                              </a:ln>
                              <a:effectLst/>
                            </wps:spPr>
                            <wps:bodyPr/>
                          </wps:wsp>
                        </wpg:grpSp>
                      </wpg:grpSp>
                      <wpg:grpSp>
                        <wpg:cNvPr id="228" name="Group 228"/>
                        <wpg:cNvGrpSpPr/>
                        <wpg:grpSpPr>
                          <a:xfrm>
                            <a:off x="571500" y="2971800"/>
                            <a:ext cx="7505700" cy="253365"/>
                            <a:chOff x="0" y="0"/>
                            <a:chExt cx="7505700" cy="253365"/>
                          </a:xfrm>
                        </wpg:grpSpPr>
                        <wps:wsp>
                          <wps:cNvPr id="48" name="Straight Arrow Connector 48"/>
                          <wps:cNvCnPr/>
                          <wps:spPr>
                            <a:xfrm>
                              <a:off x="0" y="9525"/>
                              <a:ext cx="0" cy="243840"/>
                            </a:xfrm>
                            <a:prstGeom prst="straightConnector1">
                              <a:avLst/>
                            </a:prstGeom>
                            <a:noFill/>
                            <a:ln w="22225" cap="flat" cmpd="sng" algn="ctr">
                              <a:solidFill>
                                <a:srgbClr val="1B587C">
                                  <a:lumMod val="60000"/>
                                  <a:lumOff val="40000"/>
                                </a:srgbClr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  <wps:wsp>
                          <wps:cNvPr id="225" name="Straight Arrow Connector 225"/>
                          <wps:cNvCnPr/>
                          <wps:spPr>
                            <a:xfrm>
                              <a:off x="7505700" y="0"/>
                              <a:ext cx="0" cy="168910"/>
                            </a:xfrm>
                            <a:prstGeom prst="straightConnector1">
                              <a:avLst/>
                            </a:prstGeom>
                            <a:noFill/>
                            <a:ln w="22225" cap="flat" cmpd="sng" algn="ctr">
                              <a:solidFill>
                                <a:srgbClr val="4F81BD"/>
                              </a:solidFill>
                              <a:prstDash val="solid"/>
                              <a:tailEnd type="triangle"/>
                            </a:ln>
                            <a:effectLst/>
                          </wps:spPr>
                          <wps:bodyPr/>
                        </wps:wsp>
                      </wpg:grp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group w14:anchorId="2AECC56E" id="Group 229" o:spid="_x0000_s1061" style="position:absolute;margin-left:-23.1pt;margin-top:-11.5pt;width:754pt;height:440.85pt;z-index:251659264;mso-width-relative:margin;mso-height-relative:margin" coordorigin=",-177" coordsize="99896,59106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2e6GaPw0AAJSFAAAOAAAAZHJzL2Uyb0RvYy54bWzsXdmO2zgWfR9g/kHwe1Lios1IpZGlKzNA&#10;pjvodKOfFW9lwJY8kiquzNfPuSRF2ZZl2UnKqXKYh4osauNy7nLuJfnil/vlwvs8Kcp5nl0P2HN/&#10;4E2yUT6eZ7PrwV9/3jyLB15Zpdk4XeTZ5HrwZVIOfnn5z3+8WK+GE57f5ovxpPDwkKwcrlfXg9uq&#10;Wg2vrsrR7WSZls/z1SRD4TQvlmmFn8Xsalykazx9ubjivh9erfNivCry0aQscfatLhy8VM+fTiej&#10;6vfptJxU3uJ6gG+r1N9C/f1Ef69evkiHsyJd3c5H5jPSr/iKZTrP8FL7qLdplXp3xbz1qOV8VORl&#10;Pq2ej/LlVT6dzkcTVQfUhvk7tXlX5HcrVZfZcD1b2WZC0+6001c/dvTb5w+FNx9fDzhPBl6WLtFJ&#10;6r0enUDzrFezIa56V6w+rj4U5sRM/6Ia30+LJf2Punj3qmG/2Iad3FfeCCeTIArCGO0/QlkQJHHg&#10;x7rpR7fon+a+ZyyKElv0a317EiehwOep2xPmh1J92lX99iv6SPtN9of9eFvFaLeK0VdXcfNTbT07&#10;PjQdnree/m5X4sTpXRmFQNjAQ5cJzgMWhrrLbGWlL0WgO4WJII4T9ZJ2XSVL9PupyPbp/rs7uxTi&#10;oWwQUH4bAj7epquJAlZJY9sMD2lHxx/5XTaejL0/ID/SbLaYeChTDaiut0AohyUw0YmCZxs1t60m&#10;EhaaVgu4iCPVqrba6XBVlNW7Sb706OB6ABGQjek7lHhJP78vK3wIrq+vo7dn+c18scD5dLjIvDXA&#10;HEjqulEKkTpdpBUOlyuAvMxmAy9dzCCrR1WhHlnmi/mYbqe7y2L26c2i8D6nkJfsdRBHb9RFi7vl&#10;f/KxPh36+KeHAk4TfNXVeKE+jW8zj1HfufV8+ui3aXmrb1FF9CTcssjo/RMlsk0d16u6femouv90&#10;rwWVqLviUz7+gr4rci3Wy9XoZo4XvE/L6kNaQI6jCaCbqt/xZ7rI0S65ORp4t3nxv33n6XoMLpQO&#10;vDX0Atrsv3dpMRl4i39nGHYJkxKPrdQPGUQcP4rNkk+bJdnd8k1OTQktuBqpQ7q+WtSH0yJf/g0V&#10;9oreiqI0G+HdunfMjzeV1ldQgqPJq1fqMiiPVVq9zz6uRvRwajpq2j/v/06LlRk5FYbcb3k91NPh&#10;ztjR19KdWf7qrsqnczWwqKl1u6Jb6AdgR3L0DPgLDuAPZafjL/ahU81QtfjbkDuQaXGiyh3+TsAf&#10;r7vC4e+i8CfD2jr6WBXpfHZbea+KIl97b/IsgwbKCw+XNDB8kxl7sBbTtTlmjcHAlzGHsiOrTx8q&#10;HVVjEfKOLDoexqEf0IO7YViaL7KfooXejkwjvakl2q4+5LBgno4+TIdVOl/8mo296ssKBnlVzJUZ&#10;YtqoF6samNSgVoI3JrK2ipW13DKQGdy1LR8AJ1SHn+QDwFiMY85Vv/MkZgJtv9XxnDNY8cag5zLy&#10;OZf6CmsnMxGRPYbhYQR4Yzp23W1HT1NXMs7Oors4NLxuuLbtiDLVhkfajoyLKGZ4HuqeRCwIdjVY&#10;AizVFiQLYKTT423lG8vQWZDU9dpCp6PGgrQd4jTYZWkw0Y1Cad0GeHz9Hlwjf+IgkIm6Gf6JYSSY&#10;H4cyNiCEoIIMcyA80Y1TYotw6UB4WSCEWdelCuE6n6YKWSxItZKVGINE3FGF8O6iqNaFEpyHNjSc&#10;Luy1EK0uZIYZdDC8MDaF/J0uGGqYkOw9ShdGYci0Nc+iJIA+JBBvKkMuyApVzlwYSRFus/POIoXz&#10;fJjTrN0sh8ILQ6G0fmE3p2K9EYCxn1MBBP2IyP3GNa6tUsEiY5LySCYapt260FEqFNkxZnuvwtxD&#10;qZD8fPCglLCMTOcAwiWNUXXMAAo5I+2AARRxkewy5BQ7MsScwCjqYRfcKPrGUdSQVQeIOZbY2IgO&#10;ztMJ1eknEXNaanAehRKSYkuJx4mMotqjZUIKv0XJbcmcho7rutNKnqaGZ6PjMGo7jR89oo82fkyb&#10;BREJ160mY3A/JKSssnukYBTXxQW23s7u6bd7bFjPkQCXRQLYDJQ2H66Td44GIGMQRsbg4XthmPgh&#10;6TOKJUkRsz6V5VIqTFSkIQFsWM/B8KJgSF55JwlwGhcnogBGh+biWjRcIGSd1BQmMnzESRU3N5t5&#10;Spu5T98jN4kpC4BEmwPSRQGJEh27gIQyZYofyaZJ5PwhM0n5X8iM1NqqYdOQB4y0JBSTOgtj5Cg9&#10;XqvygcGkcgIcmC4u0Y8iNl1gQtkpYCL+IiLWC2ABmLRp2YCJCaRrkjNIYEIeiki0E/cofbQHRpON&#10;fzvVdFmqyVJDbVdLWP/6qEBPmIAQNKopCXSUaANMAI9Nevi5NZNLgfXOnYLesIgHeFKkBtaqpZ7E&#10;ZKIrJ/GkmkXQJhrwkLQ5csyN4bVe4Uh2TAL1ntbkF+MpNWwpuNe9d1qN1NTzfGypTfxtS5DAUgNH&#10;SRDdZkjv9FvJGmTYCoojK8M24fjt6NLTcqaQFWqMI6fDL0qH8wMIRNkpFnEQcGXxKoM3YpitRbc3&#10;WjyWSG00bGngh5FQ5Vb8uKBFf9BCtZjzSy/PL4Vy0n5pZ6xdWsuvO1nDmy7mq3/V8/LMvGjmY8qD&#10;cVR3ECkCyunQehHYpYRGILYbkS7k/o0hd4LugyduBP2JG7ikkexHJG74ArNqDNcRJ0Erhl+PIcTx&#10;E6U03Biaj7X2++7zqc4yhtT8+y6m7DSiTPq0CIPiyfZlUidYd4Ecf7LNm2mz3ePHxVB3Y6guj/rs&#10;lMCZMGgphbZ3rHOk6DuO8o5ZKOKaX8OSGbw1t48xFpHFrnAYgFV4xJHUR7o8hNWpzkW+LBfZPzC5&#10;j6OwMaWOmN0XMTjJwBnUnZBBErTm9yEbsub3ogApjmpYOX3Ymydtc4ps5MHh8MJwKHu9ZO7b0H23&#10;m0ykVO0cI4obEtwAxxBr6uxGnrCAQFQn2vbQVc45fgrOMcd6H31UC13TyPR+95gzIZTtRMwnvB1i&#10;OXF/w3was4ojWU1nz3eLczeKvnEUNVGsA9E6zD01g6Ce1KA7/KRYXSRhJmvRscOrgfzmKtGKnFpa&#10;k8Ry4XaVESziR4aAEjzm7iZU13W/HTZNJc8XquunKIMjKMoN2SuQMa0CAgQbKSNqsS3YCClDnDXc&#10;ABewlugC2wqtiMFjAI+8idnrt+Y71Tpz9RJ3HWmeD7DkzlncU1iufYJUG7fGSe2Xo0JEDAt0Kkwg&#10;9T7mu3IUaVR4qWKKmIgjNdwebjQ8rZUMn+owYgeSiFDW6OEjfCsZIjloS6baCaoxSySWCVWDJ4JY&#10;0amz3YPH0Yy7NKMNBju36qLcqsB6VW2WEWWnAHDTqAGhKOWuO7Vl2Ag/QdDxsEZ3MNyFoXVNHAwv&#10;CobNAogfu9bAbNbqOIrbEOD56+keTWSt7ZUiMBD0rJvyGAzr87H+T9aUgn/UZ5Iz7UMdtsn35pFg&#10;8pCNIO0zzjkytBOO3AOyz7FMnW8W3+y2sdyo+kau4yx+HkNGR/+ostZht2jaO6o4C3hNwO71+RiW&#10;DEHB+dy+n37B3jONqv4sJaY35Dgsq7YIJTAIlj/gcSsRHBP0RUQLmigKQcRB3wxHJ6GegoTCDIg+&#10;AaUnSRweSXvlU81G7RlNAgaWX68+x3zJaOcLx0/qpb+bxY+1n0LtYgSLOjK75hzg6HmTml7PqDFK&#10;5jSWHrsJUb4iRfj27ZyDaTE+C+EDk0wIYljMOuLemlDzjEfgH6mDN3eT6brdWj0/gKpnVmG3PXqU&#10;neLRM8jgkHgzar2NBqh5NawCzuwCDIwDJdrlt9VvcfQ/0KP3/ddm0js+7xhqHpcdn3ZgqRLnmF+U&#10;Y07hf50J+9fKbEuhFzg02uQIXjr2MYHVaBLEDI2eaDxxHgqszKBFkMTaXn7f1Ji7ldofY0Cy6Oid&#10;KL5HPONBIOQAc1GAEQcIZZSdon6w6JbBDe1M0aKTaY6ZylRX9jwSL3AxGRrNdjAUc3V7mlGbkLRq&#10;jDKbLGezFx0ILwuENl2jbQOKzTyNI9SXWgZPmYAyjsPWnjpAYWxXo1S71H0PFG7ZZ+WX0m4OiD1Y&#10;x/kau+Jhsz2cvB7cqH8G+Fu3/QRbEtbi1MH3suDbn1yDVJhGlfYn18QxnFvtBiP9IaSli3B7Y4PC&#10;PFXEfRLRSisHtehjYMV+mjQrDs7B+B9tSU6FzSDoF+XaB8FaGNgfVoX8mv7XUhzMgeJBhOgls36g&#10;I3++UOBJDIBbI+NCJ+Jhsl0fwWz2ETzMMG/EKuJQiWA1DSjEOj+d4hhL1zhxTOpo24HR9k59Xm0V&#10;3DCtRzPMNgZVM8xmDt9JDLNyUrVk5VintpXGDOonUPtmkGTFHACho04tgtlkP2+kge+/0bq3TYXP&#10;lgUObrwPCZo+PxoIuuHaa74Ze4Qj1UDv3WWr3aKUH4M9cj6V9FSzU9QCEj2LnJj5V0cPHgstIMvA&#10;p45MmPFDG22zHn/0MYyfx2DPNvLECND1DDuwA3czbEd/Ox+9Tat087e6ajjh+W2+GE+Kl/8HAAD/&#10;/wMAUEsDBBQABgAIAAAAIQCZ2SBD4gAAAAwBAAAPAAAAZHJzL2Rvd25yZXYueG1sTI/BaoNAEIbv&#10;hb7DMoXeklWTWLGuIYS2p1BoUii9TXSiEndX3I2at+/k1NxmmI9/vj9bT7oVA/WusUZBOA9AkCls&#10;2ZhKwffhfZaAcB5Nia01pOBKDtb540OGaWlH80XD3leCQ4xLUUHtfZdK6YqaNLq57cjw7WR7jZ7X&#10;vpJljyOH61ZGQRBLjY3hDzV2tK2pOO8vWsHHiONmEb4Nu/Npe/09rD5/diEp9fw0bV5BeJr8Pww3&#10;fVaHnJ2O9mJKJ1oFs2UcMcpDtOBSN2IZh9zmqCBZJS8g80zel8j/AAAA//8DAFBLAQItABQABgAI&#10;AAAAIQC2gziS/gAAAOEBAAATAAAAAAAAAAAAAAAAAAAAAABbQ29udGVudF9UeXBlc10ueG1sUEsB&#10;Ai0AFAAGAAgAAAAhADj9If/WAAAAlAEAAAsAAAAAAAAAAAAAAAAALwEAAF9yZWxzLy5yZWxzUEsB&#10;Ai0AFAAGAAgAAAAhAPZ7oZo/DQAAlIUAAA4AAAAAAAAAAAAAAAAALgIAAGRycy9lMm9Eb2MueG1s&#10;UEsBAi0AFAAGAAgAAAAhAJnZIEPiAAAADAEAAA8AAAAAAAAAAAAAAAAAmQ8AAGRycy9kb3ducmV2&#10;LnhtbFBLBQYAAAAABAAEAPMAAACoEAAAAAA=&#10;">
                <v:group id="Group 227" o:spid="_x0000_s1062" style="position:absolute;top:-177;width:99896;height:59105" coordorigin=",-177" coordsize="99896,5910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VL0/NMUAAADcAAAADwAAAGRycy9kb3ducmV2LnhtbESPT2vCQBTE7wW/w/IE&#10;b3WTSKtEVxFR6UEK/gHx9sg+k2D2bciuSfz23UKhx2FmfsMsVr2pREuNKy0riMcRCOLM6pJzBZfz&#10;7n0GwnlkjZVlUvAiB6vl4G2BqbYdH6k9+VwECLsUFRTe16mULivIoBvbmjh4d9sY9EE2udQNdgFu&#10;KplE0ac0WHJYKLCmTUHZ4/Q0CvYddutJvG0Pj/vmdTt/fF8PMSk1GvbrOQhPvf8P/7W/tIIkmcLv&#10;mXAE5PIHAAD//wMAUEsBAi0AFAAGAAgAAAAhAKL4T1MEAQAA7AEAABMAAAAAAAAAAAAAAAAAAAAA&#10;AFtDb250ZW50X1R5cGVzXS54bWxQSwECLQAUAAYACAAAACEAbAbV/tgAAACZAQAACwAAAAAAAAAA&#10;AAAAAAA1AQAAX3JlbHMvLnJlbHNQSwECLQAUAAYACAAAACEAMy8FnkEAAAA5AAAAFQAAAAAAAAAA&#10;AAAAAAA2AgAAZHJzL2dyb3Vwc2hhcGV4bWwueG1sUEsBAi0AFAAGAAgAAAAhAFS9PzTFAAAA3AAA&#10;AA8AAAAAAAAAAAAAAAAAqgIAAGRycy9kb3ducmV2LnhtbFBLBQYAAAAABAAEAPoAAACcAwAAAAA=&#10;">
                  <v:group id="Group 209" o:spid="_x0000_s1063" style="position:absolute;left:762;top:32251;width:9404;height:13589" coordorigin=",-419" coordsize="9404,13588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AdtSvcYAAADcAAAADwAAAGRycy9kb3ducmV2LnhtbESPT2vCQBTE7wW/w/KE&#10;3uomkRabuoqIlh6kYCKU3h7ZZxLMvg3ZNX++fbdQ6HGYmd8w6+1oGtFT52rLCuJFBIK4sLrmUsEl&#10;Pz6tQDiPrLGxTAomcrDdzB7WmGo78Jn6zJciQNilqKDyvk2ldEVFBt3CtsTBu9rOoA+yK6XucAhw&#10;08gkil6kwZrDQoUt7SsqbtndKHgfcNgt40N/ul3303f+/Pl1ikmpx/m4ewPhafT/4b/2h1aQRK/w&#10;eyYcAbn5AQ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AB21K9xgAAANwA&#10;AAAPAAAAAAAAAAAAAAAAAKoCAABkcnMvZG93bnJldi54bWxQSwUGAAAAAAQABAD6AAAAnQMAAAAA&#10;">
                    <v:roundrect id="Rounded Rectangle 47" o:spid="_x0000_s1064" style="position:absolute;top:-419;width:9391;height:523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WXDio8MA&#10;AADbAAAADwAAAGRycy9kb3ducmV2LnhtbESPQWvCQBSE74X+h+UVeim6UcRKdBMkRehVLaXHR/aZ&#10;jcm+DdltTPvrXUHwOMzMN8wmH20rBup97VjBbJqAIC6drrlS8HXcTVYgfEDW2DomBX/kIc+enzaY&#10;anfhPQ2HUIkIYZ+iAhNCl0rpS0MW/dR1xNE7ud5iiLKvpO7xEuG2lfMkWUqLNccFgx0Vhsrm8GsV&#10;/Ky+//W51W/+oykkNUPRBVMr9foybtcgAo3hEb63P7WCxTvcvsQfIL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WXDio8MAAADb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Pain improves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57" o:spid="_x0000_s1065" style="position:absolute;top:8001;width:9404;height:5168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3Kl0fsMA&#10;AADbAAAADwAAAGRycy9kb3ducmV2LnhtbESPQWvCQBSE74X+h+UVeim6UdBKdBMkRehVLaXHR/aZ&#10;jcm+DdltTPvrXUHwOMzMN8wmH20rBup97VjBbJqAIC6drrlS8HXcTVYgfEDW2DomBX/kIc+enzaY&#10;anfhPQ2HUIkIYZ+iAhNCl0rpS0MW/dR1xNE7ud5iiLKvpO7xEuG2lfMkWUqLNccFgx0Vhsrm8GsV&#10;/Ky+//W51W/+oykkNUPRBVMr9foybtcgAo3hEb63P7WCxTvcvsQfIL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3Kl0fsMAAADb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No further treatment</w:t>
                            </w:r>
                          </w:p>
                        </w:txbxContent>
                      </v:textbox>
                    </v:roundrect>
                    <v:shape id="Straight Arrow Connector 46" o:spid="_x0000_s1066" type="#_x0000_t32" style="position:absolute;left:5048;top:5048;width:0;height:26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cv3m8cIAAADbAAAADwAAAGRycy9kb3ducmV2LnhtbESPQYvCMBSE7wv+h/AEb2uqiGg1iggL&#10;vQhu3RW8PZpnW2xeQpO19d9vBMHjMDPfMOttbxpxp9bXlhVMxgkI4sLqmksFP6evzwUIH5A1NpZJ&#10;wYM8bDeDjzWm2nb8Tfc8lCJC2KeooArBpVL6oiKDfmwdcfSutjUYomxLqVvsItw0cpokc2mw5rhQ&#10;oaN9RcUt/zMKzvmsPnYXl02zgyuW2ixPvz4oNRr2uxWIQH14h1/tTCuYzeH5Jf4AufkH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cv3m8cIAAADbAAAADwAAAAAAAAAAAAAA&#10;AAChAgAAZHJzL2Rvd25yZXYueG1sUEsFBgAAAAAEAAQA+QAAAJADAAAAAA==&#10;" strokecolor="#4ea5d8" strokeweight="1.75pt">
                      <v:stroke endarrow="block"/>
                    </v:shape>
                  </v:group>
                  <v:group id="Group 218" o:spid="_x0000_s1067" style="position:absolute;left:25188;top:29813;width:22191;height:24702" coordorigin="137" coordsize="22191,24702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605h+8EAAADcAAAADwAAAGRycy9kb3ducmV2LnhtbERPy4rCMBTdC/5DuMLs&#10;NK2DItUoIiqzEMEHiLtLc22LzU1pYlv/frIQXB7Oe7HqTCkaql1hWUE8ikAQp1YXnCm4XnbDGQjn&#10;kTWWlknBmxyslv3eAhNtWz5Rc/aZCCHsElSQe18lUro0J4NuZCviwD1sbdAHWGdS19iGcFPKcRRN&#10;pcGCQ0OOFW1ySp/nl1Gwb7Fd/8bb5vB8bN73y+R4O8Sk1M+gW89BeOr8V/xx/2kF4zisDWfCEZDL&#10;fwA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605h+8EAAADcAAAADwAA&#10;AAAAAAAAAAAAAACqAgAAZHJzL2Rvd25yZXYueG1sUEsFBgAAAAAEAAQA+gAAAJgDAAAAAA==&#10;">
                    <v:roundrect id="Rounded Rectangle 21" o:spid="_x0000_s1068" style="position:absolute;left:12378;top:9715;width:9950;height:515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ZAo67MIA&#10;AADbAAAADwAAAGRycy9kb3ducmV2LnhtbESPwWrDMBBE74X8g9hALyWW40MJbuQQHAq9Ji2lx8Xa&#10;WI6tlbEU2+nXR4FCj8PMvGG2u9l2YqTBN44VrJMUBHHldMO1gq/P99UGhA/IGjvHpOBGHnbF4mmL&#10;uXYTH2k8hVpECPscFZgQ+lxKXxmy6BPXE0fv7AaLIcqhlnrAKcJtJ7M0fZUWG44LBnsqDVXt6WoV&#10;/Gy+f/Wl0y/+0JaS2rHsg2mUel7O+zcQgebwH/5rf2gF2RoeX+IPkMUd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kCjrswgAAANsAAAAPAAAAAAAAAAAAAAAAAJgCAABkcnMvZG93&#10;bnJldi54bWxQSwUGAAAAAAQABAD1AAAAhwMAAAAA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reatment or referral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43" o:spid="_x0000_s1069" style="position:absolute;left:137;top:8554;width:10865;height:747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kvkoMMA&#10;AADbAAAADwAAAGRycy9kb3ducmV2LnhtbESPzWrDMBCE74W+g9hCLyWR80MJTmQTXAK9Jimlx8Xa&#10;WI6tlbFUx+3TR4FAjsPMfMNs8tG2YqDe144VzKYJCOLS6ZorBV/H3WQFwgdkja1jUvBHHvLs+WmD&#10;qXYX3tNwCJWIEPYpKjAhdKmUvjRk0U9dRxy9k+sthij7SuoeLxFuWzlPkndpsea4YLCjwlDZHH6t&#10;gp/V978+t/rNfzSFpGYoumBqpV5fxu0aRKAxPML39qdWsFzA7Uv8A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JkvkoMMAAADb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urgeon with urgent referral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40" o:spid="_x0000_s1070" style="position:absolute;left:12183;top:2857;width:10077;height:45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1pl6174A&#10;AADbAAAADwAAAGRycy9kb3ducmV2LnhtbERPTYvCMBC9C/6HMMJeRFMXkVKNIhXB67qLeByasalt&#10;JqWJtbu/fnMQPD7e92Y32Eb01PnKsYLFPAFBXDhdcang5/s4S0H4gKyxcUwKfsnDbjsebTDT7slf&#10;1J9DKWII+wwVmBDaTEpfGLLo564ljtzNdRZDhF0pdYfPGG4b+ZkkK2mx4thgsKXcUFGfH1bBNb38&#10;6Xujp/5Q55LqPm+DqZT6mAz7NYhAQ3iLX+6TVrCM6+OX+APk9h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NaZete+AAAA2wAAAA8AAAAAAAAAAAAAAAAAmAIAAGRycy9kb3ducmV2&#10;LnhtbFBLBQYAAAAABAAEAPUAAACDAwAAAAA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GP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25" o:spid="_x0000_s1071" style="position:absolute;left:766;top:17958;width:10236;height:67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GzE878EA&#10;AADbAAAADwAAAGRycy9kb3ducmV2LnhtbESPQYvCMBSE74L/ITxhL6Kpwi5SjSIVwau6iMdH82xq&#10;m5fSxNr1128WFjwOM/MNs9r0thYdtb50rGA2TUAQ506XXCj4Pu8nCxA+IGusHZOCH/KwWQ8HK0y1&#10;e/KRulMoRISwT1GBCaFJpfS5IYt+6hri6N1cazFE2RZSt/iMcFvLeZJ8SYslxwWDDWWG8ur0sAqu&#10;i8tL32s99rsqk1R1WRNMqdTHqN8uQQTqwzv83z5oBfNP+PsSf4Bc/wI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BsxPO/BAAAA2wAAAA8AAAAAAAAAAAAAAAAAmAIAAGRycy9kb3du&#10;cmV2LnhtbFBLBQYAAAAABAAEAPUAAACGAwAAAAA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Assessment +/- Surgery</w:t>
                            </w:r>
                          </w:p>
                        </w:txbxContent>
                      </v:textbox>
                    </v:roundrect>
                    <v:shape id="Straight Arrow Connector 41" o:spid="_x0000_s1072" type="#_x0000_t32" style="position:absolute;left:17907;width:31;height:27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/RR+hcQAAADbAAAADwAAAGRycy9kb3ducmV2LnhtbESPwWrDMBBE74H+g9hCb4kcY0LiRAml&#10;UPCl0NhtobfF2tim1kpYqu3+fRUI5DjMzBvmcJpNL0YafGdZwXqVgCCure64UfBRvS63IHxA1thb&#10;JgV/5OF0fFgcMNd24jONZWhEhLDPUUEbgsul9HVLBv3KOuLoXexgMEQ5NFIPOEW46WWaJBtpsOO4&#10;0KKjl5bqn/LXKPgqs+59+nZFWry5eqfNrvr0Qamnx/l5DyLQHO7hW7vQCrI1XL/EHyCP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D9FH6FxAAAANsAAAAPAAAAAAAAAAAA&#10;AAAAAKECAABkcnMvZG93bnJldi54bWxQSwUGAAAAAAQABAD5AAAAkgMAAAAA&#10;" strokecolor="#4ea5d8" strokeweight="1.75pt">
                      <v:stroke endarrow="block"/>
                    </v:shape>
                    <v:shape id="Straight Arrow Connector 38" o:spid="_x0000_s1073" type="#_x0000_t32" style="position:absolute;left:17621;top:7239;width:25;height:234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NCikZcAAAADbAAAADwAAAGRycy9kb3ducmV2LnhtbERPy4rCMBTdC/5DuII7TX0waMcoIgjd&#10;CE59wOwuzZ22THMTmmjr35vFwCwP573Z9aYRT2p9bVnBbJqAIC6srrlUcL0cJysQPiBrbCyTghd5&#10;2G2Hgw2m2nb8Rc88lCKGsE9RQRWCS6X0RUUG/dQ64sj92NZgiLAtpW6xi+GmkfMk+ZAGa44NFTo6&#10;VFT85g+j4J4v63P37bJ5dnLFWpv15eaDUuNRv/8EEagP/+I/d6YVLOLY+CX+ALl9Aw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DQopGXAAAAA2wAAAA8AAAAAAAAAAAAAAAAA&#10;oQIAAGRycy9kb3ducmV2LnhtbFBLBQYAAAAABAAEAPkAAACOAwAAAAA=&#10;" strokecolor="#4ea5d8" strokeweight="1.75pt">
                      <v:stroke endarrow="block"/>
                    </v:shape>
                  </v:group>
                  <v:group id="Group 197" o:spid="_x0000_s1074" style="position:absolute;top:22764;width:89477;height:13430" coordsize="89477,1343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LCeXr8QAAADcAAAADwAAAGRycy9kb3ducmV2LnhtbERPS2vCQBC+F/wPywi9&#10;1U0srRqziogtPYjgA8TbkJ08MDsbstsk/vtuodDbfHzPSdeDqUVHrassK4gnEQjizOqKCwWX88fL&#10;HITzyBpry6TgQQ7Wq9FTiom2PR+pO/lChBB2CSoovW8SKV1WkkE3sQ1x4HLbGvQBtoXULfYh3NRy&#10;GkXv0mDFoaHEhrYlZffTt1Hw2WO/eY133f6ebx+389vhuo9JqefxsFmC8DT4f/Gf+0uH+YsZ/D4T&#10;LpCrHwA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LCeXr8QAAADcAAAA&#10;DwAAAAAAAAAAAAAAAACqAgAAZHJzL2Rvd25yZXYueG1sUEsFBgAAAAAEAAQA+gAAAJsDAAAAAA==&#10;">
                    <v:roundrect id="Rounded Rectangle 50" o:spid="_x0000_s1075" style="position:absolute;top:2571;width:11004;height:431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U0DsCr4A&#10;AADbAAAADwAAAGRycy9kb3ducmV2LnhtbERPTYvCMBC9C/6HMMJeRFMXlFKNIhXB67qLeByasalt&#10;JqWJtbu/fnMQPD7e92Y32Eb01PnKsYLFPAFBXDhdcang5/s4S0H4gKyxcUwKfsnDbjsebTDT7slf&#10;1J9DKWII+wwVmBDaTEpfGLLo564ljtzNdRZDhF0pdYfPGG4b+ZkkK2mx4thgsKXcUFGfH1bBNb38&#10;6Xujp/5Q55LqPm+DqZT6mAz7NYhAQ3iLX+6TVrCM6+OX+APk9h8AAP//AwBQSwECLQAUAAYACAAA&#10;ACEA8PeKu/0AAADiAQAAEwAAAAAAAAAAAAAAAAAAAAAAW0NvbnRlbnRfVHlwZXNdLnhtbFBLAQIt&#10;ABQABgAIAAAAIQAx3V9h0gAAAI8BAAALAAAAAAAAAAAAAAAAAC4BAABfcmVscy8ucmVsc1BLAQIt&#10;ABQABgAIAAAAIQAzLwWeQQAAADkAAAAQAAAAAAAAAAAAAAAAACkCAABkcnMvc2hhcGV4bWwueG1s&#10;UEsBAi0AFAAGAAgAAAAhAFNA7Aq+AAAA2wAAAA8AAAAAAAAAAAAAAAAAmAIAAGRycy9kb3ducmV2&#10;LnhtbFBLBQYAAAAABAAEAPUAAACDAwAAAAA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Follow-up                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49" o:spid="_x0000_s1076" style="position:absolute;left:11430;top:2571;width:11906;height:438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R6PTSsIA&#10;AADbAAAADwAAAGRycy9kb3ducmV2LnhtbESPQWvCQBSE74L/YXmCF6kbpZSYuopEBK+1Ih4f2dds&#10;muzbkF1j9Nd3C4Ueh5n5hllvB9uInjpfOVawmCcgiAunKy4VnD8PLykIH5A1No5JwYM8bDfj0Roz&#10;7e78Qf0plCJC2GeowITQZlL6wpBFP3ctcfS+XGcxRNmVUnd4j3DbyGWSvEmLFccFgy3lhor6dLMK&#10;runlqb8bPfP7OpdU93kbTKXUdDLs3kEEGsJ/+K991ApeV/D7Jf4Aufk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Ho9NKwgAAANsAAAAPAAAAAAAAAAAAAAAAAJgCAABkcnMvZG93&#10;bnJldi54bWxQSwUGAAAAAAQABAD1AAAAhwMAAAAA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rPr>
                                <w:rFonts w:ascii="Times New Roman" w:hAnsi="Times New Roman" w:cs="Times New Roman"/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hysiotherapy</w:t>
                            </w:r>
                          </w:p>
                        </w:txbxContent>
                      </v:textbox>
                    </v:roundrect>
                    <v:roundrect id="Rounded Rectangle 20" o:spid="_x0000_s1077" style="position:absolute;left:37519;width:10535;height:694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9HAEdb8A&#10;AADbAAAADwAAAGRycy9kb3ducmV2LnhtbERPTYvCMBC9C/6HMII3Te1B3GoUFUQ9eFgtnodmbIvN&#10;JDTR1n9vDgt7fLzv1aY3jXhT62vLCmbTBARxYXXNpYL8dpgsQPiArLGxTAo+5GGzHg5WmGnb8S+9&#10;r6EUMYR9hgqqEFwmpS8qMuin1hFH7mFbgyHCtpS6xS6Gm0amSTKXBmuODRU62ldUPK8vo8B2aX9w&#10;5+Zxex13Lv/kP/fd6aLUeNRvlyAC9eFf/Oc+aQVpXB+/xB8g118AAAD//wMAUEsBAi0AFAAGAAgA&#10;AAAhAPD3irv9AAAA4gEAABMAAAAAAAAAAAAAAAAAAAAAAFtDb250ZW50X1R5cGVzXS54bWxQSwEC&#10;LQAUAAYACAAAACEAMd1fYdIAAACPAQAACwAAAAAAAAAAAAAAAAAuAQAAX3JlbHMvLnJlbHNQSwEC&#10;LQAUAAYACAAAACEAMy8FnkEAAAA5AAAAEAAAAAAAAAAAAAAAAAApAgAAZHJzL3NoYXBleG1sLnht&#10;bFBLAQItABQABgAIAAAAIQD0cAR1vwAAANsAAAAPAAAAAAAAAAAAAAAAAJgCAABkcnMvZG93bnJl&#10;di54bWxQSwUGAAAAAAQABAD1AAAAhAMAAAAA&#10;" filled="f" strokecolor="red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Depression or anxiety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35" o:spid="_x0000_s1078" style="position:absolute;left:48768;top:190;width:20116;height:685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4xMMMA&#10;AADbAAAADwAAAGRycy9kb3ducmV2LnhtbESPQYvCMBSE78L+h/AW9qbpKopWo6yCrHvwoBbPj+bZ&#10;FpuX0ERb/71ZEDwOM/MNs1h1phZ3anxlWcH3IAFBnFtdcaEgO237UxA+IGusLZOCB3lYLT96C0y1&#10;bflA92MoRISwT1FBGYJLpfR5SQb9wDri6F1sYzBE2RRSN9hGuKnlMEkm0mDFcaFER5uS8uvxZhTY&#10;dtht3V99Od1+1y57ZLPzerdX6uuz+5mDCNSFd/jV3mkFozH8f4k/QC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Yd4xMMMAAADbAAAADwAAAAAAAAAAAAAAAACYAgAAZHJzL2Rv&#10;d25yZXYueG1sUEsFBgAAAAAEAAQA9QAAAIgDAAAAAA==&#10;" filled="f" strokecolor="red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evere or interfering pain with indications of Neuropathic Pain</w:t>
                            </w:r>
                          </w:p>
                        </w:txbxContent>
                      </v:textbox>
                    </v:roundrect>
                    <v:roundrect id="Rounded Rectangle 45" o:spid="_x0000_s1079" style="position:absolute;left:23907;top:190;width:13145;height:1324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OdhCTcMA&#10;AADbAAAADwAAAGRycy9kb3ducmV2LnhtbESPQYvCMBSE78L+h/AW9qbpiopWo6yCrHvwoBbPj+bZ&#10;FpuX0ERb/71ZEDwOM/MNs1h1phZ3anxlWcH3IAFBnFtdcaEgO237UxA+IGusLZOCB3lYLT96C0y1&#10;bflA92MoRISwT1FBGYJLpfR5SQb9wDri6F1sYzBE2RRSN9hGuKnlMEkm0mDFcaFER5uS8uvxZhTY&#10;dtht3V99Od1+1y57ZLPzerdX6uuz+5mDCNSFd/jV3mkFozH8f4k/QC6f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OdhCTcMAAADbAAAADwAAAAAAAAAAAAAAAACYAgAAZHJzL2Rv&#10;d25yZXYueG1sUEsFBgAAAAAEAAQA9QAAAIgDAAAAAA==&#10;" filled="f" strokecolor="red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Signs of infection, malalignment, stiffness, PFJ issue or instability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37" o:spid="_x0000_s1080" style="position:absolute;left:69723;top:95;width:19754;height:685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kAK3MMA&#10;AADbAAAADwAAAGRycy9kb3ducmV2LnhtbESPT4vCMBTE78J+h/AW9qbpKvinGmUVZN2DB7V4fjTP&#10;tti8hCba+u3NguBxmJnfMItVZ2pxp8ZXlhV8DxIQxLnVFRcKstO2PwXhA7LG2jIpeJCH1fKjt8BU&#10;25YPdD+GQkQI+xQVlCG4VEqfl2TQD6wjjt7FNgZDlE0hdYNthJtaDpNkLA1WHBdKdLQpKb8eb0aB&#10;bYfd1v3Vl9Ptd+2yRzY7r3d7pb4+u585iEBdeIdf7Z1WMJrA/5f4A+TyCQ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kAK3MMAAADbAAAADwAAAAAAAAAAAAAAAACYAgAAZHJzL2Rv&#10;d25yZXYueG1sUEsFBgAAAAAEAAQA9QAAAIgDAAAAAA==&#10;" filled="f" strokecolor="red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Severe or interfering pain with indications of CRPS </w:t>
                            </w:r>
                          </w:p>
                        </w:txbxContent>
                      </v:textbox>
                    </v:roundrect>
                  </v:group>
                  <v:group id="Group 221" o:spid="_x0000_s1081" style="position:absolute;left:43815;top:30099;width:27622;height:28829" coordsize="27622,28829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tBgC28YAAADcAAAADwAAAGRycy9kb3ducmV2LnhtbESPzWrDMBCE74G+g9hC&#10;b4lsl4bgRgkhNKUHU4gdKL0t1sY2sVbGUvzz9lWh0OMwM98w2/1kWjFQ7xrLCuJVBIK4tLrhSsGl&#10;OC03IJxH1thaJgUzOdjvHhZbTLUd+UxD7isRIOxSVFB736VSurImg25lO+LgXW1v0AfZV1L3OAa4&#10;aWUSRWtpsOGwUGNHx5rKW343Ct5HHA/P8duQ3a7H+bt4+fzKYlLq6XE6vILwNPn/8F/7QytIkhh+&#10;z4QjIHc/AAAA//8DAFBLAQItABQABgAIAAAAIQCi+E9TBAEAAOwBAAATAAAAAAAAAAAAAAAAAAAA&#10;AABbQ29udGVudF9UeXBlc10ueG1sUEsBAi0AFAAGAAgAAAAhAGwG1f7YAAAAmQEAAAsAAAAAAAAA&#10;AAAAAAAANQEAAF9yZWxzLy5yZWxzUEsBAi0AFAAGAAgAAAAhADMvBZ5BAAAAOQAAABUAAAAAAAAA&#10;AAAAAAAANgIAAGRycy9ncm91cHNoYXBleG1sLnhtbFBLAQItABQABgAIAAAAIQC0GALbxgAAANwA&#10;AAAPAAAAAAAAAAAAAAAAAKoCAABkcnMvZG93bnJldi54bWxQSwUGAAAAAAQABAD6AAAAnQMAAAAA&#10;">
                    <v:roundrect id="Rounded Rectangle 56" o:spid="_x0000_s1082" style="position:absolute;top:21907;width:20113;height:692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+XR5cIA&#10;AADbAAAADwAAAGRycy9kb3ducmV2LnhtbESPT4vCMBTE74LfIbwFL6LpCitSjbJUBK/+QTw+mrdN&#10;t81LabK1+unNguBxmJnfMKtNb2vRUetLxwo+pwkI4tzpkgsF59NusgDhA7LG2jEpuJOHzXo4WGGq&#10;3Y0P1B1DISKEfYoKTAhNKqXPDVn0U9cQR+/HtRZDlG0hdYu3CLe1nCXJXFosOS4YbCgzlFfHP6vg&#10;urg89G+tx35bZZKqLmuCKZUaffTfSxCB+vAOv9p7reBrDv9f4g+Q6yc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z5dHlwgAAANsAAAAPAAAAAAAAAAAAAAAAAJgCAABkcnMvZG93&#10;bnJldi54bWxQSwUGAAAAAAQABAD1AAAAhwMAAAAA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reatment that might include neuropathic pain pathway as appropriate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v:textbox>
                    </v:roundrect>
                    <v:roundrect id="Rounded Rectangle 26" o:spid="_x0000_s1083" style="position:absolute;left:5524;top:13716;width:8414;height:506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6+OimMAA&#10;AADbAAAADwAAAGRycy9kb3ducmV2LnhtbESPQYvCMBSE74L/ITzBi2i6HkSqUaSy4FVXxOOjeTa1&#10;zUtpYq3+erOwsMdhZr5h1tve1qKj1peOFXzNEhDEudMlFwrOP9/TJQgfkDXWjknBizxsN8PBGlPt&#10;nnyk7hQKESHsU1RgQmhSKX1uyKKfuYY4ejfXWgxRtoXULT4j3NZyniQLabHkuGCwocxQXp0eVsF1&#10;eXnre60nfl9lkqoua4IplRqP+t0KRKA+/If/2getYL6A3y/xB8jNBwAA//8DAFBLAQItABQABgAI&#10;AAAAIQDw94q7/QAAAOIBAAATAAAAAAAAAAAAAAAAAAAAAABbQ29udGVudF9UeXBlc10ueG1sUEsB&#10;Ai0AFAAGAAgAAAAhADHdX2HSAAAAjwEAAAsAAAAAAAAAAAAAAAAALgEAAF9yZWxzLy5yZWxzUEsB&#10;Ai0AFAAGAAgAAAAhADMvBZ5BAAAAOQAAABAAAAAAAAAAAAAAAAAAKQIAAGRycy9zaGFwZXhtbC54&#10;bWxQSwECLQAUAAYACAAAACEA6+OimMAAAADbAAAADwAAAAAAAAAAAAAAAACYAgAAZHJzL2Rvd25y&#10;ZXYueG1sUEsFBgAAAAAEAAQA9QAAAIU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Pain specialist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shape id="Straight Arrow Connector 42" o:spid="_x0000_s1084" type="#_x0000_t32" style="position:absolute;left:10191;width:3518;height:2457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2CKiO8IAAADbAAAADwAAAGRycy9kb3ducmV2LnhtbESPQWsCMRSE74L/ITzBm2aVImVrFCu0&#10;SsFDVnt/bJ67SzcvS5K6679vBKHHYWa+YdbbwbbiRj40jhUs5hkI4tKZhisFl/PH7BVEiMgGW8ek&#10;4E4BtpvxaI25cT1ruhWxEgnCIUcFdYxdLmUoa7IY5q4jTt7VeYsxSV9J47FPcNvKZZatpMWG00KN&#10;He1rKn+KX6uAD+9Xfej1zn9+F7q9+OL0pe9KTSfD7g1EpCH+h5/to1HwsoTHl/QD5OYP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2CKiO8IAAADbAAAADwAAAAAAAAAAAAAA&#10;AAChAgAAZHJzL2Rvd25yZXYueG1sUEsFBgAAAAAEAAQA+QAAAJADAAAAAA==&#10;" strokecolor="#4ea5d8" strokeweight="1.75pt">
                      <v:stroke endarrow="block"/>
                    </v:shape>
                    <v:shape id="Straight Arrow Connector 58" o:spid="_x0000_s1085" type="#_x0000_t32" style="position:absolute;left:10382;top:18954;width:0;height:27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6fdBxcAAAADbAAAADwAAAGRycy9kb3ducmV2LnhtbERPy4rCMBTdC/5DuII7TRUdtGMUEYRu&#10;BKc+YHaX5k5bprkJTbT1781iYJaH897setOIJ7W+tqxgNk1AEBdW11wquF6OkxUIH5A1NpZJwYs8&#10;7LbDwQZTbTv+omceShFD2KeooArBpVL6oiKDfmodceR+bGswRNiWUrfYxXDTyHmSfEiDNceGCh0d&#10;Kip+84dRcM8X9bn7dtk8O7lirc36cvNBqfGo33+CCNSHf/GfO9MKlnFs/BJ/gNy+AQ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On3QcXAAAAA2wAAAA8AAAAAAAAAAAAAAAAA&#10;oQIAAGRycy9kb3ducmV2LnhtbFBLBQYAAAAABAAEAPkAAACOAwAAAAA=&#10;" strokecolor="#4ea5d8" strokeweight="1.75pt">
                      <v:stroke endarrow="block"/>
                    </v:shape>
                    <v:roundrect id="Rounded Rectangle 5" o:spid="_x0000_s1086" style="position:absolute;left:4095;top:2857;width:9779;height:8001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d6eFcEA&#10;AADcAAAADwAAAGRycy9kb3ducmV2LnhtbESPQYvCMBSE7wv+h/AEL4umehCpjSIVwau6LB4fzbOp&#10;bV5KE2v1128WFvY4zMw3TLYdbCN66nzlWMF8loAgLpyuuFTwdTlMVyB8QNbYOCYFL/Kw3Yw+Mky1&#10;e/KJ+nMoRYSwT1GBCaFNpfSFIYt+5lri6N1cZzFE2ZVSd/iMcNvIRZIspcWK44LBlnJDRX1+WAXX&#10;1fdb3xv96fd1Lqnu8zaYSqnJeNitQQQawn/4r33UCiIRfs/EIyA3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3enhXBAAAA3AAAAA8AAAAAAAAAAAAAAAAAmAIAAGRycy9kb3du&#10;cmV2LnhtbFBLBQYAAAAABAAEAPUAAACGAwAAAAA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GP to initiate medication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24" o:spid="_x0000_s1087" style="position:absolute;left:16383;top:13525;width:11176;height:5296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pI7jsMA&#10;AADcAAAADwAAAGRycy9kb3ducmV2LnhtbESPwWrDMBBE74H8g9hAL6GW40MJjuVQHAq9Ni0lx8Xa&#10;Wq6tlbEU2+3XV4VAjsPMvGGK42J7MdHoW8cKdkkKgrh2uuVGwcf7y+MehA/IGnvHpOCHPBzL9arA&#10;XLuZ32g6h0ZECPscFZgQhlxKXxuy6BM3EEfvy40WQ5RjI/WIc4TbXmZp+iQtthwXDA5UGaq789Uq&#10;uOw/f/V3r7f+1FWSuqkagmmVetgszwcQgZZwD9/ar1pBlu7g/0w8ArL8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EpI7jsMAAADc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No Improvement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203" o:spid="_x0000_s1088" style="position:absolute;left:17145;top:3459;width:10477;height:7590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jQwAYsIA&#10;AADcAAAADwAAAGRycy9kb3ducmV2LnhtbESPQYvCMBSE74L/ITxhL6KpLixSjSIVwau6iMdH82xq&#10;m5fSxNr1128WFjwOM/MNs9r0thYdtb50rGA2TUAQ506XXCj4Pu8nCxA+IGusHZOCH/KwWQ8HK0y1&#10;e/KRulMoRISwT1GBCaFJpfS5IYt+6hri6N1cazFE2RZSt/iMcFvLeZJ8SYslxwWDDWWG8ur0sAqu&#10;i8tL32s99rsqk1R1WRNMqdTHqN8uQQTqwzv83z5oBfPkE/7OxCMg178A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CNDABiwgAAANwAAAAPAAAAAAAAAAAAAAAAAJgCAABkcnMvZG93&#10;bnJldi54bWxQSwUGAAAAAAQABAD1AAAAhwMAAAAA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Pain re-assessment after 6/52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shape id="Straight Arrow Connector 204" o:spid="_x0000_s1089" type="#_x0000_t32" style="position:absolute;left:13906;top:6572;width:3258;height: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SsHgZ8QAAADcAAAADwAAAGRycy9kb3ducmV2LnhtbESPQWvCQBSE70L/w/IKvenGIGJSVxFB&#10;yEWo0RZ6e2Rfk9Ds2yW7mvTfdwXB4zAz3zDr7Wg6caPet5YVzGcJCOLK6pZrBZfzYboC4QOyxs4y&#10;KfgjD9vNy2SNubYDn+hWhlpECPscFTQhuFxKXzVk0M+sI47ej+0Nhij7Wuoehwg3nUyTZCkNthwX&#10;GnS0b6j6La9GwVe5aD+Gb1ekxdFVmTbZ+dMHpd5ex907iEBjeIYf7UIrSJMF3M/EIyA3/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KweBnxAAAANwAAAAPAAAAAAAAAAAA&#10;AAAAAKECAABkcnMvZG93bnJldi54bWxQSwUGAAAAAAQABAD5AAAAkgMAAAAA&#10;" strokecolor="#4ea5d8" strokeweight="1.75pt">
                      <v:stroke endarrow="block"/>
                    </v:shape>
                    <v:shape id="Straight Arrow Connector 205" o:spid="_x0000_s1090" type="#_x0000_t32" style="position:absolute;left:21336;top:10953;width:0;height:25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Y1F/MUAAADcAAAADwAAAGRycy9kb3ducmV2LnhtbESPQWvCQBSE74X+h+UVvNVNg5Ua3YRS&#10;KOQi2GgFb4/sMwnNvl2yWxP/vVsoeBxm5htmU0ymFxcafGdZwcs8AUFcW91xo+Cw/3x+A+EDssbe&#10;Mim4kocif3zYYKbtyF90qUIjIoR9hgraEFwmpa9bMujn1hFH72wHgyHKoZF6wDHCTS/TJFlKgx3H&#10;hRYdfbRU/1S/RsGxWnS78eTKtNy6eqXNav/tg1Kzp+l9DSLQFO7h/3apFaTJK/ydiUdA5jc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JY1F/MUAAADcAAAADwAAAAAAAAAA&#10;AAAAAAChAgAAZHJzL2Rvd25yZXYueG1sUEsFBgAAAAAEAAQA+QAAAJMDAAAAAA==&#10;" strokecolor="#4ea5d8" strokeweight="1.75pt">
                      <v:stroke endarrow="block"/>
                    </v:shape>
                  </v:group>
                  <v:group id="Group 19" o:spid="_x0000_s1091" style="position:absolute;left:7429;width:71628;height:25186" coordorigin="-1714" coordsize="71628,25186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fAdrh8EAAADbAAAADwAAAGRycy9kb3ducmV2LnhtbERPTYvCMBC9C/sfwix4&#10;07S7KG7XKCKueBBBXRBvQzO2xWZSmtjWf28Ewds83udM550pRUO1KywriIcRCOLU6oIzBf/Hv8EE&#10;hPPIGkvLpOBODuazj94UE21b3lNz8JkIIewSVJB7XyVSujQng25oK+LAXWxt0AdYZ1LX2IZwU8qv&#10;KBpLgwWHhhwrWuaUXg83o2DdYrv4jlfN9npZ3s/H0e60jUmp/me3+AXhqfNv8cu90WH+Dzx/CQfI&#10;2QMAAP//AwBQSwECLQAUAAYACAAAACEAovhPUwQBAADsAQAAEwAAAAAAAAAAAAAAAAAAAAAAW0Nv&#10;bnRlbnRfVHlwZXNdLnhtbFBLAQItABQABgAIAAAAIQBsBtX+2AAAAJkBAAALAAAAAAAAAAAAAAAA&#10;ADUBAABfcmVscy8ucmVsc1BLAQItABQABgAIAAAAIQAzLwWeQQAAADkAAAAVAAAAAAAAAAAAAAAA&#10;ADYCAABkcnMvZ3JvdXBzaGFwZXhtbC54bWxQSwECLQAUAAYACAAAACEAfAdrh8EAAADbAAAADwAA&#10;AAAAAAAAAAAAAACqAgAAZHJzL2Rvd25yZXYueG1sUEsFBgAAAAAEAAQA+gAAAJgDAAAAAA==&#10;">
                    <v:shape id="Straight Arrow Connector 52" o:spid="_x0000_s1092" type="#_x0000_t32" style="position:absolute;left:33813;top:14478;width:34468;height:823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PKYR6cQAAADbAAAADwAAAGRycy9kb3ducmV2LnhtbESPT2sCMRTE7wW/Q3iCt5pVsJTVKFtB&#10;tjep9U+Pj+R1s3Tzsm5SXb+9EQo9DjPzG2ax6l0jLtSF2rOCyTgDQay9qblSsP/cPL+CCBHZYOOZ&#10;FNwowGo5eFpgbvyVP+iyi5VIEA45KrAxtrmUQVtyGMa+JU7et+8cxiS7SpoOrwnuGjnNshfpsOa0&#10;YLGltSX9s/t1CjbnYlt+6fJNTw41HmfbUtripNRo2BdzEJH6+B/+a78bBbMpPL6kHyCXd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A8phHpxAAAANsAAAAPAAAAAAAAAAAA&#10;AAAAAKECAABkcnMvZG93bnJldi54bWxQSwUGAAAAAAQABAD5AAAAkgMAAAAA&#10;" strokecolor="#4f81bd" strokeweight="1.75pt">
                      <v:stroke endarrow="block"/>
                    </v:shape>
                    <v:shape id="Straight Arrow Connector 53" o:spid="_x0000_s1093" type="#_x0000_t32" style="position:absolute;left:33718;top:14382;width:32;height:813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OviFT8UAAADbAAAADwAAAGRycy9kb3ducmV2LnhtbESPzWrDMBCE74W8g9hALqWRndIQ3Cgh&#10;BBoKNYX80PNirS1Ta+VYqu2+fRQo9DjMzDfMejvaRvTU+dqxgnSegCAunK65UnA5vz2tQPiArLFx&#10;TAp+ycN2M3lYY6bdwEfqT6ESEcI+QwUmhDaT0heGLPq5a4mjV7rOYoiyq6TucIhw28hFkiylxZrj&#10;gsGW9oaK79OPVVB+pNfDyujd51d66B/1kJd5nys1m467VxCBxvAf/mu/awUvz3D/En+A3Nw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OviFT8UAAADbAAAADwAAAAAAAAAA&#10;AAAAAAChAgAAZHJzL2Rvd25yZXYueG1sUEsFBgAAAAAEAAQA+QAAAJMDAAAAAA==&#10;" strokecolor="#4ea5d8" strokeweight="2pt">
                      <v:stroke endarrow="block"/>
                    </v:shape>
                    <v:roundrect id="Rounded Rectangle 17" o:spid="_x0000_s1094" style="position:absolute;left:14668;width:38195;height:746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sPNvsEA&#10;AADbAAAADwAAAGRycy9kb3ducmV2LnhtbERPPWvDMBDdA/0P4gpdQiy3QxPcyKa4BLomDSHjYV0t&#10;19bJWIrt5tdXgUC3e7zP2xaz7cRIg28cK3hOUhDEldMN1wqOX7vVBoQPyBo7x6TglzwU+cNii5l2&#10;E+9pPIRaxBD2GSowIfSZlL4yZNEnrieO3LcbLIYIh1rqAacYbjv5kqav0mLDscFgT6Whqj1crILz&#10;5nTVP51e+o+2lNSOZR9Mo9TT4/z+BiLQHP7Fd/enjvPXcPslHiDzPwA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ErDzb7BAAAA2wAAAA8AAAAAAAAAAAAAAAAAmAIAAGRycy9kb3du&#10;cmV2LnhtbFBLBQYAAAAABAAEAPUAAACGAwAAAAA=&#10;" filled="f" strokecolor="#4ea5d8" strokeweight="2pt">
                      <v:textbox>
                        <w:txbxContent>
                          <w:p w:rsidR="009A0CB1" w:rsidRPr="00C4211F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Patients with moderate or severe pain at 2 months after total knee replacement (identified through the Oxford Knee Score pain scale)</w:t>
                            </w:r>
                          </w:p>
                        </w:txbxContent>
                      </v:textbox>
                    </v:roundrect>
                    <v:roundrect id="Rounded Rectangle 54" o:spid="_x0000_s1095" style="position:absolute;left:-1714;top:11144;width:71627;height:3092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HvqCcMA&#10;AADbAAAADwAAAGRycy9kb3ducmV2LnhtbESPQWvCQBSE74X+h+UVeim6UbRIdBMkRehVLaXHR/aZ&#10;jcm+DdltTPvrXUHwOMzMN8wmH20rBup97VjBbJqAIC6drrlS8HXcTVYgfEDW2DomBX/kIc+enzaY&#10;anfhPQ2HUIkIYZ+iAhNCl0rpS0MW/dR1xNE7ud5iiLKvpO7xEuG2lfMkeZcWa44LBjsqDJXN4dcq&#10;+Fl9/+tzq9/8R1NIaoaiC6ZW6vVl3K5BBBrDI3xvf2oFywXcvsQfILMr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HvqCcMAAADb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 xml:space="preserve">Pain assessment and care allocation by extended scope practitioner at 3 months after total knee replacement </w:t>
                            </w:r>
                          </w:p>
                          <w:p w:rsidR="009A0CB1" w:rsidRPr="00531D0C" w:rsidRDefault="009A0CB1" w:rsidP="009A0CB1">
                            <w:pPr>
                              <w:jc w:val="center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shape id="Straight Arrow Connector 18" o:spid="_x0000_s1096" type="#_x0000_t32" style="position:absolute;left:33528;top:8001;width:0;height:2830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f534BcQAAADbAAAADwAAAGRycy9kb3ducmV2LnhtbESPT2vDMAzF74N+B6NCb6vTUsaa1S2l&#10;UMhl0KV/YDcRa0lYLJvYa9JvPx0Gu0m8p/d+2uxG16k79bH1bGAxz0ARV962XBu4nI/Pr6BiQrbY&#10;eSYDD4qw206eNphbP/AH3ctUKwnhmKOBJqWQax2rhhzGuQ/Eon353mGSta+17XGQcNfpZZa9aIct&#10;S0ODgQ4NVd/ljzNwK1ftafgMxbJ4D9XauvX5GpMxs+m4fwOVaEz/5r/rwgq+wMovMoDe/gI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/nfgFxAAAANsAAAAPAAAAAAAAAAAA&#10;AAAAAKECAABkcnMvZG93bnJldi54bWxQSwUGAAAAAAQABAD5AAAAkgMAAAAA&#10;" strokecolor="#4ea5d8" strokeweight="1.75pt">
                      <v:stroke endarrow="block"/>
                    </v:shape>
                    <v:shape id="Straight Arrow Connector 195" o:spid="_x0000_s1097" type="#_x0000_t32" style="position:absolute;left:8763;top:14382;width:24859;height:1080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cbB8cEAAADcAAAADwAAAGRycy9kb3ducmV2LnhtbERP32vCMBB+H/g/hBvsbaYbOGZnFB2o&#10;Q9hDqr4fzdmWNZeSRFv/+0UQfLuP7+fNFoNtxYV8aBwreBtnIIhLZxquFBz269dPECEiG2wdk4Ir&#10;BVjMR08zzI3rWdOliJVIIRxyVFDH2OVShrImi2HsOuLEnZy3GBP0lTQe+xRuW/meZR/SYsOpocaO&#10;vmsq/4qzVcDb1Ulve730m2Oh24Mvfnf6qtTL87D8AhFpiA/x3f1j0vzpBG7PpAvk/B8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CpxsHxwQAAANwAAAAPAAAAAAAAAAAAAAAA&#10;AKECAABkcnMvZG93bnJldi54bWxQSwUGAAAAAAQABAD5AAAAjwMAAAAA&#10;" strokecolor="#4ea5d8" strokeweight="1.75pt">
                      <v:stroke endarrow="block"/>
                    </v:shape>
                    <v:shape id="Straight Arrow Connector 196" o:spid="_x0000_s1098" type="#_x0000_t32" style="position:absolute;left:21526;top:14382;width:12121;height:8139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WRRfhsIAAADcAAAADwAAAGRycy9kb3ducmV2LnhtbERPS2sCMRC+F/wPYQq91Wx7ELvdKFao&#10;FqGHrPY+bGYfdDNZkuiu/94Ihd7m43tOsZ5sLy7kQ+dYwcs8A0FcOdNxo+B0/HxegggR2WDvmBRc&#10;KcB6NXsoMDduZE2XMjYihXDIUUEb45BLGaqWLIa5G4gTVztvMSboG2k8jinc9vI1yxbSYsepocWB&#10;ti1Vv+XZKuD9R633o9743U+p+5Mvvw/6qtTT47R5BxFpiv/iP/eXSfPfFnB/Jl0gVzcAAAD//wMA&#10;UEsBAi0AFAAGAAgAAAAhAP4l66UAAQAA6gEAABMAAAAAAAAAAAAAAAAAAAAAAFtDb250ZW50X1R5&#10;cGVzXS54bWxQSwECLQAUAAYACAAAACEAlgUzWNQAAACXAQAACwAAAAAAAAAAAAAAAAAxAQAAX3Jl&#10;bHMvLnJlbHNQSwECLQAUAAYACAAAACEAMy8FnkEAAAA5AAAAFAAAAAAAAAAAAAAAAAAuAgAAZHJz&#10;L2Nvbm5lY3RvcnhtbC54bWxQSwECLQAUAAYACAAAACEAWRRfhsIAAADcAAAADwAAAAAAAAAAAAAA&#10;AAChAgAAZHJzL2Rvd25yZXYueG1sUEsFBgAAAAAEAAQA+QAAAJADAAAAAA==&#10;" strokecolor="#4ea5d8" strokeweight="1.75pt">
                      <v:stroke endarrow="block"/>
                    </v:shape>
                    <v:shape id="Straight Arrow Connector 198" o:spid="_x0000_s1099" type="#_x0000_t32" style="position:absolute;left:33337;top:14287;width:15038;height:8386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+KMemcUAAADcAAAADwAAAGRycy9kb3ducmV2LnhtbESPQWvDMAyF74P+B6NCb6vTUsaS1S2l&#10;UMhlsKXdYDcRq0loLJvYa7J/Px0Gu0m8p/c+bfeT69Wdhth5NrBaZqCIa287bgxczqfHZ1AxIVvs&#10;PZOBH4qw380etlhYP/I73avUKAnhWKCBNqVQaB3rlhzGpQ/Eol394DDJOjTaDjhKuOv1OsuetMOO&#10;paHFQMeW6lv17Qx8VpvubfwK5bp8DXVuXX7+iMmYxXw6vIBKNKV/8991aQU/F1p5RibQu18A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+KMemcUAAADcAAAADwAAAAAAAAAA&#10;AAAAAAChAgAAZHJzL2Rvd25yZXYueG1sUEsFBgAAAAAEAAQA+QAAAJMDAAAAAA==&#10;" strokecolor="#4ea5d8" strokeweight="1.75pt">
                      <v:stroke endarrow="block"/>
                    </v:shape>
                    <v:shape id="Straight Arrow Connector 51" o:spid="_x0000_s1100" type="#_x0000_t32" style="position:absolute;top:14287;width:33350;height:10414;flip:x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4PJwoMUAAADbAAAADwAAAGRycy9kb3ducmV2LnhtbESP0WrCQBRE3wv+w3ILfTMbWxSJriJa&#10;RVGkVT/gkr0mqdm7MbuN6d+7gtDHYWbOMONpa0rRUO0Kywp6UQyCOLW64EzB6bjsDkE4j6yxtEwK&#10;/sjBdNJ5GWOi7Y2/qTn4TAQIuwQV5N5XiZQuzcmgi2xFHLyzrQ36IOtM6hpvAW5K+R7HA2mw4LCQ&#10;Y0XznNLL4dcoiDeLj9XXqvksZ821v12fj/vN7kept9d2NgLhqfX/4Wd7rRX0e/D4En6AnNw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4PJwoMUAAADbAAAADwAAAAAAAAAA&#10;AAAAAAChAgAAZHJzL2Rvd25yZXYueG1sUEsFBgAAAAAEAAQA+QAAAJMDAAAAAA==&#10;" strokecolor="#4f81bd" strokeweight="1.75pt">
                      <v:stroke endarrow="block"/>
                    </v:shape>
                  </v:group>
                  <v:group id="Group 226" o:spid="_x0000_s1101" style="position:absolute;left:72294;top:-177;width:27602;height:58279" coordorigin=",-273" coordsize="27601,58280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O/Gar8QAAADcAAAADwAAAGRycy9kb3ducmV2LnhtbESPQYvCMBSE7wv+h/AE&#10;b2vayopUo4ioeJCFVUG8PZpnW2xeShPb+u/NwsIeh5n5hlmselOJlhpXWlYQjyMQxJnVJecKLufd&#10;5wyE88gaK8uk4EUOVsvBxwJTbTv+ofbkcxEg7FJUUHhfp1K6rCCDbmxr4uDdbWPQB9nkUjfYBbip&#10;ZBJFU2mw5LBQYE2bgrLH6WkU7Dvs1pN42x4f983rdv76vh5jUmo07NdzEJ56/x/+ax+0giSZwu+Z&#10;cATk8g0AAP//AwBQSwECLQAUAAYACAAAACEAovhPUwQBAADsAQAAEwAAAAAAAAAAAAAAAAAAAAAA&#10;W0NvbnRlbnRfVHlwZXNdLnhtbFBLAQItABQABgAIAAAAIQBsBtX+2AAAAJkBAAALAAAAAAAAAAAA&#10;AAAAADUBAABfcmVscy8ucmVsc1BLAQItABQABgAIAAAAIQAzLwWeQQAAADkAAAAVAAAAAAAAAAAA&#10;AAAAADYCAABkcnMvZ3JvdXBzaGFwZXhtbC54bWxQSwECLQAUAAYACAAAACEAO/Gar8QAAADcAAAA&#10;DwAAAAAAAAAAAAAAAACqAgAAZHJzL2Rvd25yZXYueG1sUEsFBgAAAAAEAAQA+gAAAJsDAAAAAA==&#10;">
                    <v:roundrect id="Rounded Rectangle 16" o:spid="_x0000_s1102" style="position:absolute;left:11986;top:-273;width:15615;height:12287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/E+wO8MA&#10;AADbAAAADwAAAGRycy9kb3ducmV2LnhtbERP22rCQBB9F/yHZQRfpNlEREuaVbSQIm0pePmAITtN&#10;gtnZsLvV9O/dQsG3OZzrFJvBdOJKzreWFWRJCoK4srrlWsH5VD49g/ABWWNnmRT8kofNejwqMNf2&#10;xge6HkMtYgj7HBU0IfS5lL5qyKBPbE8cuW/rDIYIXS21w1sMN52cp+lSGmw5NjTY02tD1eX4YxS8&#10;zfTi43PWny/v7pTtd19ZubKlUtPJsH0BEWgID/G/e6/j/CX8/RIPkOs7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/E+wO8MAAADbAAAADwAAAAAAAAAAAAAAAACYAgAAZHJzL2Rv&#10;d25yZXYueG1sUEsFBgAAAAAEAAQA9QAAAIgDAAAAAA==&#10;" filled="f" strokecolor="#00b050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  <w:szCs w:val="2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  <w:t>Follow up and re-referral (all patients to be telephoned up to 6 times over 12 months)</w:t>
                            </w:r>
                          </w:p>
                          <w:p w:rsidR="009A0CB1" w:rsidRPr="00531D0C" w:rsidRDefault="009A0CB1" w:rsidP="009A0CB1">
                            <w:pPr>
                              <w:jc w:val="center"/>
                              <w:rPr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shape id="Up Arrow 55" o:spid="_x0000_s1103" type="#_x0000_t68" style="position:absolute;left:18097;top:12954;width:2638;height:41000;visibility:visible;mso-wrap-style:square;v-text-anchor:midd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laopF8MA&#10;AADbAAAADwAAAGRycy9kb3ducmV2LnhtbESPT4vCMBTE7wt+h/AEb2uqokg1ighd9rIH/+H10Tyb&#10;YvNSmljrfnojCB6HmfkNs1x3thItNb50rGA0TEAQ506XXCg4HrLvOQgfkDVWjknBgzysV72vJaba&#10;3XlH7T4UIkLYp6jAhFCnUvrckEU/dDVx9C6usRiibAqpG7xHuK3kOElm0mLJccFgTVtD+XV/swo2&#10;x9NNjsruMcvOP+0p+z+by99EqUG/2yxABOrCJ/xu/2oF0ym8vsQfIFdPAA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laopF8MAAADbAAAADwAAAAAAAAAAAAAAAACYAgAAZHJzL2Rv&#10;d25yZXYueG1sUEsFBgAAAAAEAAQA9QAAAIgDAAAAAA==&#10;" adj="695" filled="f" strokecolor="#00b050" strokeweight="2pt"/>
                    <v:roundrect id="Rounded Rectangle 34" o:spid="_x0000_s1104" style="position:absolute;left:571;top:37814;width:16002;height:8953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QPqcMA&#10;AADbAAAADwAAAGRycy9kb3ducmV2LnhtbESPzWrDMBCE74W+g9hCLyWR80MJTmQTXAK9Jimlx8Xa&#10;WI6tlbFUx+3TR4FAjsPMfMNs8tG2YqDe144VzKYJCOLS6ZorBV/H3WQFwgdkja1jUvBHHvLs+WmD&#10;qXYX3tNwCJWIEPYpKjAhdKmUvjRk0U9dRxy9k+sthij7SuoeLxFuWzlPkndpsea4YLCjwlDZHH6t&#10;gp/V978+t/rNfzSFpGYoumBqpV5fxu0aRKAxPML39qdWsFjC7Uv8ATK7Ag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8aQPqcMAAADb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Pain specialist</w:t>
                            </w:r>
                          </w:p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Urgent if meets CRPS diagnostic criteria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roundrect id="Rounded Rectangle 32" o:spid="_x0000_s1105" style="position:absolute;left:1143;top:48863;width:16084;height:914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sE20QMYA&#10;AADbAAAADwAAAGRycy9kb3ducmV2LnhtbESPT2vCQBTE70K/w/IKvYhuqlAkugkqLZR6qn8Qb4/s&#10;axKbfRt2V41++m5B8DjMzG+YWd6ZRpzJ+dqygtdhAoK4sLrmUsF28zGYgPABWWNjmRRcyUOePfVm&#10;mGp74W86r0MpIoR9igqqENpUSl9UZNAPbUscvR/rDIYoXSm1w0uEm0aOkuRNGqw5LlTY0rKi4nd9&#10;Mgpui91q/r7/6k9Oblybgz6WfD0q9fLczacgAnXhEb63P7WC8Qj+v8QfILM/AAAA//8DAFBLAQIt&#10;ABQABgAIAAAAIQDw94q7/QAAAOIBAAATAAAAAAAAAAAAAAAAAAAAAABbQ29udGVudF9UeXBlc10u&#10;eG1sUEsBAi0AFAAGAAgAAAAhADHdX2HSAAAAjwEAAAsAAAAAAAAAAAAAAAAALgEAAF9yZWxzLy5y&#10;ZWxzUEsBAi0AFAAGAAgAAAAhADMvBZ5BAAAAOQAAABAAAAAAAAAAAAAAAAAAKQIAAGRycy9zaGFw&#10;ZXhtbC54bWxQSwECLQAUAAYACAAAACEAsE20QMYAAADbAAAADwAAAAAAAAAAAAAAAACYAgAAZHJz&#10;L2Rvd25yZXYueG1sUEsFBgAAAAAEAAQA9QAAAIsDAAAAAA==&#10;" fillcolor="window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after="0"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>Treatment that might include CRPS pathway as appropriate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</w:rPr>
                            </w:pPr>
                          </w:p>
                        </w:txbxContent>
                      </v:textbox>
                    </v:roundrect>
                    <v:shape id="Straight Arrow Connector 33" o:spid="_x0000_s1106" type="#_x0000_t32" style="position:absolute;left:8858;top:46767;width:0;height:1975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jjVR0sQAAADbAAAADwAAAGRycy9kb3ducmV2LnhtbESPQWsCMRSE74L/IbxCbzWr0lJWo6yC&#10;bG+ittXjI3lulm5etptUt//eFAoeh5n5hpkve9eIC3Wh9qxgPMpAEGtvaq4UvB82T68gQkQ22Hgm&#10;Bb8UYLkYDuaYG3/lHV32sRIJwiFHBTbGNpcyaEsOw8i3xMk7+85hTLKrpOnwmuCukZMse5EOa04L&#10;FltaW9Jf+x+nYPNdbMuTLld6/FHj5/O2lLY4KvX40BczEJH6eA//t9+MgukU/r6kHyAXNwA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CONVHSxAAAANsAAAAPAAAAAAAAAAAA&#10;AAAAAKECAABkcnMvZG93bnJldi54bWxQSwUGAAAAAAQABAD5AAAAkgMAAAAA&#10;" strokecolor="#4f81bd" strokeweight="1.75pt">
                      <v:stroke endarrow="block"/>
                    </v:shape>
                    <v:roundrect id="Rounded Rectangle 223" o:spid="_x0000_s1107" style="position:absolute;top:31241;width:16084;height:5334;visibility:visible;mso-wrap-style:square;v-text-anchor:middle" arcsize="10923f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xrlcAsMA&#10;AADcAAAADwAAAGRycy9kb3ducmV2LnhtbESPQWvCQBSE74L/YXmFXqRumoJI6iaUiOBVK6XHR/aZ&#10;jcm+DdltTP31XUHocZiZb5hNMdlOjDT4xrGC12UCgrhyuuFawelz97IG4QOyxs4xKfglD0U+n20w&#10;0+7KBxqPoRYRwj5DBSaEPpPSV4Ys+qXriaN3doPFEOVQSz3gNcJtJ9MkWUmLDccFgz2Vhqr2+GMV&#10;fK+/bvrS6YXftqWkdiz7YBqlnp+mj3cQgabwH36091pBmr7B/Uw8AjL/AwAA//8DAFBLAQItABQA&#10;BgAIAAAAIQDw94q7/QAAAOIBAAATAAAAAAAAAAAAAAAAAAAAAABbQ29udGVudF9UeXBlc10ueG1s&#10;UEsBAi0AFAAGAAgAAAAhADHdX2HSAAAAjwEAAAsAAAAAAAAAAAAAAAAALgEAAF9yZWxzLy5yZWxz&#10;UEsBAi0AFAAGAAgAAAAhADMvBZ5BAAAAOQAAABAAAAAAAAAAAAAAAAAAKQIAAGRycy9zaGFwZXht&#10;bC54bWxQSwECLQAUAAYACAAAACEAxrlcAsMAAADcAAAADwAAAAAAAAAAAAAAAACYAgAAZHJzL2Rv&#10;d25yZXYueG1sUEsFBgAAAAAEAAQA9QAAAIgDAAAAAA==&#10;" filled="f" strokecolor="#4ea5d8" strokeweight="2pt">
                      <v:textbox>
                        <w:txbxContent>
                          <w:p w:rsidR="009A0CB1" w:rsidRPr="009A0CB1" w:rsidRDefault="009A0CB1" w:rsidP="009A0CB1">
                            <w:pPr>
                              <w:spacing w:line="240" w:lineRule="auto"/>
                              <w:jc w:val="center"/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</w:pPr>
                            <w:r w:rsidRPr="009A0CB1">
                              <w:rPr>
                                <w:rFonts w:ascii="Times New Roman" w:hAnsi="Times New Roman" w:cs="Times New Roman"/>
                                <w:color w:val="000000"/>
                              </w:rPr>
                              <w:t xml:space="preserve">GP to initiate urgent referral </w:t>
                            </w:r>
                          </w:p>
                          <w:p w:rsidR="009A0CB1" w:rsidRPr="009A0CB1" w:rsidRDefault="009A0CB1" w:rsidP="009A0CB1">
                            <w:pPr>
                              <w:jc w:val="center"/>
                              <w:rPr>
                                <w:color w:val="000000"/>
                                <w14:textOutline w14:w="9525" w14:cap="rnd" w14:cmpd="sng" w14:algn="ctr">
                                  <w14:noFill/>
                                  <w14:prstDash w14:val="solid"/>
                                  <w14:bevel/>
                                </w14:textOutline>
                              </w:rPr>
                            </w:pPr>
                          </w:p>
                        </w:txbxContent>
                      </v:textbox>
                    </v:roundrect>
                    <v:shape id="Straight Arrow Connector 224" o:spid="_x0000_s1108" type="#_x0000_t32" style="position:absolute;left:8667;top:36099;width:0;height:1912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LWR2y8UAAADcAAAADwAAAGRycy9kb3ducmV2LnhtbESPzWrDMBCE74W+g9hCbokck5biRAlu&#10;Ibi30KT5OS7SxjK1Vq6lJu7bV4VAj8PMfMMsVoNrxYX60HhWMJ1kIIi1Nw3XCj526/EziBCRDbae&#10;ScEPBVgt7+8WWBh/5Xe6bGMtEoRDgQpsjF0hZdCWHIaJ74iTd/a9w5hkX0vT4zXBXSvzLHuSDhtO&#10;CxY7erWkP7ffTsH6q9xUJ1296Om+wcPjppK2PCo1ehjKOYhIQ/wP39pvRkGez+DvTDoCcvkL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LWR2y8UAAADcAAAADwAAAAAAAAAA&#10;AAAAAAChAgAAZHJzL2Rvd25yZXYueG1sUEsFBgAAAAAEAAQA+QAAAJMDAAAAAA==&#10;" strokecolor="#4f81bd" strokeweight="1.75pt">
                      <v:stroke endarrow="block"/>
                    </v:shape>
                  </v:group>
                </v:group>
                <v:group id="Group 228" o:spid="_x0000_s1109" style="position:absolute;left:5715;top:29718;width:75057;height:2533" coordsize="75057,2533" o:gfxdata="UEsDBBQABgAIAAAAIQCi+E9TBAEAAOwBAAATAAAAW0NvbnRlbnRfVHlwZXNdLnhtbJSRy07DMBBF&#10;90j8g+UtShxYIISadEGAHSAoHzCyJ4lFYlseN7R/z7iPDaJIXdpzz5wre7HcTKOYMZL1rpbXZSUF&#10;Ou2NdX0tP1dPxZ0UlMAZGL3DWm6R5LK5vFistgFJMO2olkNK4V4p0gNOQKUP6HjS+ThB4mPsVQD9&#10;BT2qm6q6Vdq7hC4VKe+QzaLFDtZjEo8bvt43iTiSFA/7YHbVEkIYrYbETdXszC9LcTCUTO4yNNhA&#10;V1xDqj8NeXJacOBe+WmiNSjeIKYXmLiGMpFUH/060AABOVj+vyp3najwXWc1lm2k5wx/ZPhY75TG&#10;+G8XcT5X0DL2jvNxu9r9VfMDAAD//wMAUEsDBBQABgAIAAAAIQBsBtX+2AAAAJkBAAALAAAAX3Jl&#10;bHMvLnJlbHOkkMFKAzEQhu+C7xDm7mbbg4g025vQa63gNSSz2eAmE2biat/eWBBc6c3jzM9838/s&#10;9p9pVguyRMoGNl0PCrMjH3Mw8HJ6unsAJdVmb2fKaOCMAvvh9mZ3xNnWdiRTLKIaJYuBqdbyqLW4&#10;CZOVjgrmlozEydY2ctDFujcbUG/7/l7zbwYMK6Y6eAN88FtQp3Np5j/sFB2T0Fg7R0nTOEZ3jao9&#10;feQjLo1iOWA14FkuS8ala+VAX/du/ukNTO/lebIFX5tkZb9E8h01/08HvXro8AUAAP//AwBQSwME&#10;FAAGAAgAAAAhADMvBZ5BAAAAOQAAABUAAABkcnMvZ3JvdXBzaGFwZXhtbC54bWyysa/IzVEoSy0q&#10;zszPs1Uy1DNQUkjNS85PycxLt1UKDXHTtVBSKC5JzEtJzMnPS7VVqkwtVrK34+UCAAAA//8DAFBL&#10;AwQUAAYACAAAACEAJSKrRsIAAADcAAAADwAAAGRycy9kb3ducmV2LnhtbERPTYvCMBC9C/6HMII3&#10;TVtRpBpFZHfZgwjWhcXb0IxtsZmUJtvWf785CB4f73u7H0wtOmpdZVlBPI9AEOdWV1wo+Ll+ztYg&#10;nEfWWFsmBU9ysN+NR1tMte35Ql3mCxFC2KWooPS+SaV0eUkG3dw2xIG729agD7AtpG6xD+GmlkkU&#10;raTBikNDiQ0dS8of2Z9R8NVjf1jEH93pcT8+b9fl+fcUk1LTyXDYgPA0+Lf45f7WCpIkrA1nwhGQ&#10;u38AAAD//wMAUEsBAi0AFAAGAAgAAAAhAKL4T1MEAQAA7AEAABMAAAAAAAAAAAAAAAAAAAAAAFtD&#10;b250ZW50X1R5cGVzXS54bWxQSwECLQAUAAYACAAAACEAbAbV/tgAAACZAQAACwAAAAAAAAAAAAAA&#10;AAA1AQAAX3JlbHMvLnJlbHNQSwECLQAUAAYACAAAACEAMy8FnkEAAAA5AAAAFQAAAAAAAAAAAAAA&#10;AAA2AgAAZHJzL2dyb3Vwc2hhcGV4bWwueG1sUEsBAi0AFAAGAAgAAAAhACUiq0bCAAAA3AAAAA8A&#10;AAAAAAAAAAAAAAAAqgIAAGRycy9kb3ducmV2LnhtbFBLBQYAAAAABAAEAPoAAACZAwAAAAA=&#10;">
                  <v:shape id="Straight Arrow Connector 48" o:spid="_x0000_s1110" type="#_x0000_t32" style="position:absolute;top:95;width:0;height:2438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bC7XGMAAAADbAAAADwAAAGRycy9kb3ducmV2LnhtbERPTYvCMBC9L/gfwgje1lQRsdUoIgi9&#10;CLt1V/A2NGNbbCahibb77zcHwePjfW92g2nFkzrfWFYwmyYgiEurG64U/JyPnysQPiBrbC2Tgj/y&#10;sNuOPjaYadvzNz2LUIkYwj5DBXUILpPSlzUZ9FPriCN3s53BEGFXSd1hH8NNK+dJspQGG44NNTo6&#10;1FTei4dRcCkWzVd/dfk8P7ky1SY9//qg1GQ87NcgAg3hLX65c61gEcfGL/EHyO0/AAAA//8DAFBL&#10;AQItABQABgAIAAAAIQD+JeulAAEAAOoBAAATAAAAAAAAAAAAAAAAAAAAAABbQ29udGVudF9UeXBl&#10;c10ueG1sUEsBAi0AFAAGAAgAAAAhAJYFM1jUAAAAlwEAAAsAAAAAAAAAAAAAAAAAMQEAAF9yZWxz&#10;Ly5yZWxzUEsBAi0AFAAGAAgAAAAhADMvBZ5BAAAAOQAAABQAAAAAAAAAAAAAAAAALgIAAGRycy9j&#10;b25uZWN0b3J4bWwueG1sUEsBAi0AFAAGAAgAAAAhAGwu1xjAAAAA2wAAAA8AAAAAAAAAAAAAAAAA&#10;oQIAAGRycy9kb3ducmV2LnhtbFBLBQYAAAAABAAEAPkAAACOAwAAAAA=&#10;" strokecolor="#4ea5d8" strokeweight="1.75pt">
                    <v:stroke endarrow="block"/>
                  </v:shape>
                  <v:shape id="Straight Arrow Connector 225" o:spid="_x0000_s1111" type="#_x0000_t32" style="position:absolute;left:75057;width:0;height:1689;visibility:visible;mso-wrap-style:squar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QijTUMQAAADcAAAADwAAAGRycy9kb3ducmV2LnhtbESPQWsCMRSE74X+h/AKvdWsC5ayGmUV&#10;ZHuTWls9PpLnZnHzsm5S3f57IxR6HGbmG2a2GFwrLtSHxrOC8SgDQay9abhWsPtcv7yBCBHZYOuZ&#10;FPxSgMX88WGGhfFX/qDLNtYiQTgUqMDG2BVSBm3JYRj5jjh5R987jEn2tTQ9XhPctTLPslfpsOG0&#10;YLGjlSV92v44BetzuakOulrq8VeD35NNJW25V+r5aSinICIN8T/81343CvJ8Avcz6QjI+Q0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CKNNQxAAAANwAAAAPAAAAAAAAAAAA&#10;AAAAAKECAABkcnMvZG93bnJldi54bWxQSwUGAAAAAAQABAD5AAAAkgMAAAAA&#10;" strokecolor="#4f81bd" strokeweight="1.75pt">
                    <v:stroke endarrow="block"/>
                  </v:shape>
                </v:group>
              </v:group>
            </w:pict>
          </mc:Fallback>
        </mc:AlternateContent>
      </w:r>
      <w:r w:rsidRPr="009A0C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5676C08" wp14:editId="2BA84B98">
                <wp:simplePos x="0" y="0"/>
                <wp:positionH relativeFrom="column">
                  <wp:posOffset>2655570</wp:posOffset>
                </wp:positionH>
                <wp:positionV relativeFrom="paragraph">
                  <wp:posOffset>4211320</wp:posOffset>
                </wp:positionV>
                <wp:extent cx="0" cy="168275"/>
                <wp:effectExtent l="76200" t="0" r="57150" b="60325"/>
                <wp:wrapNone/>
                <wp:docPr id="276" name="Straight Arrow Connector 27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68275"/>
                        </a:xfrm>
                        <a:prstGeom prst="straightConnector1">
                          <a:avLst/>
                        </a:prstGeom>
                        <a:noFill/>
                        <a:ln w="22225" cap="flat" cmpd="sng" algn="ctr">
                          <a:solidFill>
                            <a:srgbClr val="1B587C">
                              <a:lumMod val="60000"/>
                              <a:lumOff val="40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173C8CC7" id="Straight Arrow Connector 276" o:spid="_x0000_s1026" type="#_x0000_t32" style="position:absolute;margin-left:209.1pt;margin-top:331.6pt;width:0;height:13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zCq17AEAAMoDAAAOAAAAZHJzL2Uyb0RvYy54bWysU8tu2zAQvBfoPxC817KM+gHBctDaTS99&#10;GEjzAWuKkgjwhSVj2X/fJaU4aXsLygO1XHKHO8PR9u5iNDtLDMrZmpezOWfSCtco29X88df9hw1n&#10;IYJtQDsra36Vgd/t3r/bDr6SC9c73UhkBGJDNfia9zH6qiiC6KWBMHNeWtpsHRqItMSuaBAGQje6&#10;WMznq2Jw2Hh0QoZA2cO4yXcZv22liD/bNsjIdM2pt5hnzPMpzcVuC1WH4HslpjbgDV0YUJYuvUEd&#10;IAJ7QvUPlFECXXBtnAlnCte2SsjMgdiU87/YPPTgZeZC4gR/kyn8P1jx43xEppqaL9YrziwYeqSH&#10;iKC6PrJPiG5ge2ctCemQpTOk2OBDRYV7e8RpFfwRE/1LiyZ9iRi7ZJWvN5XlJTIxJgVly9VmsV4m&#10;uOKlzmOIX6UzLAU1D1Mjtw7KLDKcv4U4Fj4XpEutu1daUx4qbdlAlGgsORNAxmo1RAqNJ6rBdpyB&#10;7sixImKGDE6rJpWn6oDdaa+RnYFcU35ebtb7fEg/me+uGdOrOY3RPpQmk43pj89pIjXBZIJ/4Kem&#10;DxD6sSRvjUgRlP5iGxavnp4hogLbaTlppG3qTWZTT/zTQ4zSp+jkmmt+kSKtyDD55sncyZGv1xS/&#10;/gV3vwEAAP//AwBQSwMEFAAGAAgAAAAhAI0ZJkXgAAAACwEAAA8AAABkcnMvZG93bnJldi54bWxM&#10;j0FLw0AQhe+C/2EZwYvY3VZJ05hNEUEEwYKx9DzNbpPQ7Gya3bbpv3fEg95m3nu8+SZfjq4TJzuE&#10;1pOG6USBsFR501KtYf31ep+CCBHJYOfJarjYAMvi+irHzPgzfdpTGWvBJRQy1NDE2GdShqqxDsPE&#10;95bY2/nBYeR1qKUZ8MzlrpMzpRLpsCW+0GBvXxpb7cuj07DB/d18c2i9StRH7y5vh9WufNf69mZ8&#10;fgIR7Rj/wvCDz+hQMNPWH8kE0Wl4nKYzjmpIkgceOPGrbFlJF3OQRS7//1B8AwAA//8DAFBLAQIt&#10;ABQABgAIAAAAIQC2gziS/gAAAOEBAAATAAAAAAAAAAAAAAAAAAAAAABbQ29udGVudF9UeXBlc10u&#10;eG1sUEsBAi0AFAAGAAgAAAAhADj9If/WAAAAlAEAAAsAAAAAAAAAAAAAAAAALwEAAF9yZWxzLy5y&#10;ZWxzUEsBAi0AFAAGAAgAAAAhAH7MKrXsAQAAygMAAA4AAAAAAAAAAAAAAAAALgIAAGRycy9lMm9E&#10;b2MueG1sUEsBAi0AFAAGAAgAAAAhAI0ZJkXgAAAACwEAAA8AAAAAAAAAAAAAAAAARgQAAGRycy9k&#10;b3ducmV2LnhtbFBLBQYAAAAABAAEAPMAAABTBQAAAAA=&#10;" strokecolor="#4ea5d8" strokeweight="1.75pt">
                <v:stroke endarrow="block"/>
              </v:shape>
            </w:pict>
          </mc:Fallback>
        </mc:AlternateContent>
      </w:r>
      <w:r w:rsidRPr="009A0C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7268D424" wp14:editId="3A9F65AF">
                <wp:simplePos x="0" y="0"/>
                <wp:positionH relativeFrom="column">
                  <wp:posOffset>2655570</wp:posOffset>
                </wp:positionH>
                <wp:positionV relativeFrom="paragraph">
                  <wp:posOffset>3311071</wp:posOffset>
                </wp:positionV>
                <wp:extent cx="0" cy="194407"/>
                <wp:effectExtent l="76200" t="0" r="57150" b="53340"/>
                <wp:wrapNone/>
                <wp:docPr id="275" name="Straight Arrow Connector 27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4407"/>
                        </a:xfrm>
                        <a:prstGeom prst="straightConnector1">
                          <a:avLst/>
                        </a:prstGeom>
                        <a:noFill/>
                        <a:ln w="22225" cap="flat" cmpd="sng" algn="ctr">
                          <a:solidFill>
                            <a:srgbClr val="1B587C">
                              <a:lumMod val="60000"/>
                              <a:lumOff val="40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 xmlns:w15="http://schemas.microsoft.com/office/word/2012/wordml">
            <w:pict>
              <v:shape w14:anchorId="49E403D0" id="Straight Arrow Connector 275" o:spid="_x0000_s1026" type="#_x0000_t32" style="position:absolute;margin-left:209.1pt;margin-top:260.7pt;width:0;height:15.3pt;z-index:25166131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cP4L7AEAAMoDAAAOAAAAZHJzL2Uyb0RvYy54bWysU02P0zAQvSPxHyzfaZKqu12ipitoWS7A&#10;Vlr4AVPHSSz5S2Nv0/57xk62LHBD+OCMx57nec8vm/uz0ewkMShnG14tSs6kFa5Vtm/4j+8P7+44&#10;CxFsC9pZ2fCLDPx++/bNZvS1XLrB6VYiIxAb6tE3fIjR10URxCANhIXz0tJm59BApCX2RYswErrR&#10;xbIsb4vRYevRCRkCZffTJt9m/K6TIj52XZCR6YZTbzHPmOdjmovtBuoewQ9KzG3AP3RhQFm69Aq1&#10;hwjsGdVfUEYJdMF1cSGcKVzXKSEzB2JTlX+weRrAy8yFxAn+KlP4f7Di2+mATLUNX65vOLNg6JGe&#10;IoLqh8g+ILqR7Zy1JKRDls6QYqMPNRXu7AHnVfAHTPTPHZr0JWLsnFW+XFWW58jElBSUrd6vVuU6&#10;wRW/6jyG+Fk6w1LQ8DA3cu2gyiLD6UuIU+FLQbrUugelNeWh1paNRIkGkRJAxuo0RAqNJ6rB9pyB&#10;7smxImKGDE6rNpWn6oD9caeRnYBcU328uVvv8iH9bL66dkrfljQm+1CaTDalVy9pIjXDZIK/4aem&#10;9xCGqSRvTUgRlP5kWxYvnp4hogLbazlrpG3qTWZTz/zTQ0zSp+jo2kt+kSKtyDD55tncyZGv1xS/&#10;/gW3PwEAAP//AwBQSwMEFAAGAAgAAAAhAIUxiBPgAAAACwEAAA8AAABkcnMvZG93bnJldi54bWxM&#10;j8FKw0AQhu+C77CM4EXa3YS2ljSbIoIIgkKj9LzNTpPQ7Gya3bbp2zviQY/zz8c/3+Tr0XXijENo&#10;PWlIpgoEUuVtS7WGr8+XyRJEiIas6TyhhisGWBe3N7nJrL/QBs9lrAWXUMiMhibGPpMyVA06E6a+&#10;R+Ld3g/ORB6HWtrBXLjcdTJVaiGdaYkvNKbH5warQ3lyGrbm8PC4PbZeLdR7766vx499+ab1/d34&#10;tAIRcYx/MPzoszoU7LTzJ7JBdBpmyTJlVMM8TWYgmPhNdpzMUwWyyOX/H4pvAAAA//8DAFBLAQIt&#10;ABQABgAIAAAAIQC2gziS/gAAAOEBAAATAAAAAAAAAAAAAAAAAAAAAABbQ29udGVudF9UeXBlc10u&#10;eG1sUEsBAi0AFAAGAAgAAAAhADj9If/WAAAAlAEAAAsAAAAAAAAAAAAAAAAALwEAAF9yZWxzLy5y&#10;ZWxzUEsBAi0AFAAGAAgAAAAhAARw/gvsAQAAygMAAA4AAAAAAAAAAAAAAAAALgIAAGRycy9lMm9E&#10;b2MueG1sUEsBAi0AFAAGAAgAAAAhAIUxiBPgAAAACwEAAA8AAAAAAAAAAAAAAAAARgQAAGRycy9k&#10;b3ducmV2LnhtbFBLBQYAAAAABAAEAPMAAABTBQAAAAA=&#10;" strokecolor="#4ea5d8" strokeweight="1.75pt">
                <v:stroke endarrow="block"/>
              </v:shape>
            </w:pict>
          </mc:Fallback>
        </mc:AlternateContent>
      </w:r>
      <w:r w:rsidRPr="009A0CB1">
        <w:rPr>
          <w:noProof/>
          <w:lang w:eastAsia="en-GB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00CC71D" wp14:editId="553F6386">
                <wp:simplePos x="0" y="0"/>
                <wp:positionH relativeFrom="column">
                  <wp:posOffset>5224145</wp:posOffset>
                </wp:positionH>
                <wp:positionV relativeFrom="paragraph">
                  <wp:posOffset>4243705</wp:posOffset>
                </wp:positionV>
                <wp:extent cx="257175" cy="0"/>
                <wp:effectExtent l="38100" t="76200" r="0" b="95250"/>
                <wp:wrapNone/>
                <wp:docPr id="277" name="Straight Arrow Connector 27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H="1">
                          <a:off x="0" y="0"/>
                          <a:ext cx="257175" cy="0"/>
                        </a:xfrm>
                        <a:prstGeom prst="straightConnector1">
                          <a:avLst/>
                        </a:prstGeom>
                        <a:noFill/>
                        <a:ln w="22225" cap="flat" cmpd="sng" algn="ctr">
                          <a:solidFill>
                            <a:srgbClr val="1B587C">
                              <a:lumMod val="60000"/>
                              <a:lumOff val="40000"/>
                            </a:srgbClr>
                          </a:solidFill>
                          <a:prstDash val="solid"/>
                          <a:tailEnd type="triangle"/>
                        </a:ln>
                        <a:effectLst/>
                      </wps:spPr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7" o:spid="_x0000_s1026" type="#_x0000_t32" style="position:absolute;margin-left:411.35pt;margin-top:334.15pt;width:20.25pt;height:0;flip:x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cPX58wEAANQDAAAOAAAAZHJzL2Uyb0RvYy54bWysU9uO0zAQfUfiHyy/07QV3a6ipitoWXgA&#10;ttLCB0wdO7Hkm8bepv17xk5aLfCG8IM1l8zxmZmTzcPZGnaSGLV3DV/M5pxJJ3yrXdfwnz8e391z&#10;FhO4Fox3suEXGfnD9u2bzRBqufS9N61ERiAu1kNoeJ9SqKsqil5aiDMfpKOk8mghkYtd1SIMhG5N&#10;tZzP76rBYxvQCxkjRfdjkm8LvlJSpCelokzMNJy4pXJjuY/5rrYbqDuE0Gsx0YB/YGFBO3r0BrWH&#10;BOwF9V9QVgv00as0E95WXiktZOmBulnM/+jmuYcgSy80nBhuY4r/D1Z8Px2Q6bbhy/WaMweWlvSc&#10;EHTXJ/YB0Q9s552jQXpk+Rua2BBiTYU7d8DJi+GAuf2zQsuU0eELiaEMhFpk5zLvy23e8pyYoOBy&#10;tV6sV5yJa6oaETJSwJg+S29ZNhoeJ0o3LiM6nL7GRByo8FqQi51/1MaU3RrHBnqJTn4ISGLKQCLT&#10;Bmo6uo4zMB1pVyQshKM3us3lGShid9wZZCcg/Sw+ru7Xu/KRebHffDuG7+Z0RiFRmOQ2ht9fw8Rt&#10;gik8f8PPpPcQ+7GkpEakBNp8ci1Ll0ALSajBdUbmHMEZl7nJIu+p/7yScQnZOvr2UnZTZY+kU8om&#10;mWdtvvbJfv0zbn8BAAD//wMAUEsDBBQABgAIAAAAIQBjAYRI3wAAAAsBAAAPAAAAZHJzL2Rvd25y&#10;ZXYueG1sTI/BSsNAEIbvgu+wjOBF2o0ppCHNpmhBCt5sBfG2zY5JdHc2ZDZp9OldQdDjzHz88/3l&#10;dnZWTDhw50nB7TIBgVR701Gj4Pn4sMhBcNBktPWECj6RYVtdXpS6MP5MTzgdQiNiCHGhFbQh9IWU&#10;XLfoNC99jxRvb35wOsRxaKQZ9DmGOyvTJMmk0x3FD63ucddi/XEYnQJ6/RrfX/aPfLMed1zf23ov&#10;J1bq+mq+24AIOIc/GH70ozpU0enkRzIsrII8TdcRVZBl+QpEJPJslYI4/W5kVcr/HapvAAAA//8D&#10;AFBLAQItABQABgAIAAAAIQC2gziS/gAAAOEBAAATAAAAAAAAAAAAAAAAAAAAAABbQ29udGVudF9U&#10;eXBlc10ueG1sUEsBAi0AFAAGAAgAAAAhADj9If/WAAAAlAEAAAsAAAAAAAAAAAAAAAAALwEAAF9y&#10;ZWxzLy5yZWxzUEsBAi0AFAAGAAgAAAAhAKpw9fnzAQAA1AMAAA4AAAAAAAAAAAAAAAAALgIAAGRy&#10;cy9lMm9Eb2MueG1sUEsBAi0AFAAGAAgAAAAhAGMBhEjfAAAACwEAAA8AAAAAAAAAAAAAAAAATQQA&#10;AGRycy9kb3ducmV2LnhtbFBLBQYAAAAABAAEAPMAAABZBQAAAAA=&#10;" strokecolor="#4ea5d8" strokeweight="1.75pt">
                <v:stroke endarrow="block"/>
              </v:shape>
            </w:pict>
          </mc:Fallback>
        </mc:AlternateContent>
      </w:r>
    </w:p>
    <w:sectPr w:rsidR="00AC3232" w:rsidSect="009A0CB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0CB1"/>
    <w:rsid w:val="00114DF4"/>
    <w:rsid w:val="002677F4"/>
    <w:rsid w:val="003A487C"/>
    <w:rsid w:val="006D06BE"/>
    <w:rsid w:val="007352CC"/>
    <w:rsid w:val="00867FA9"/>
    <w:rsid w:val="009A0CB1"/>
    <w:rsid w:val="00AC3232"/>
    <w:rsid w:val="00D951A5"/>
    <w:rsid w:val="00EB45A5"/>
    <w:rsid w:val="00EB4909"/>
    <w:rsid w:val="00FE05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9A0CB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0</Words>
  <Characters>5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V Wylde</dc:creator>
  <cp:lastModifiedBy>Elaine</cp:lastModifiedBy>
  <cp:revision>3</cp:revision>
  <dcterms:created xsi:type="dcterms:W3CDTF">2017-12-16T15:15:00Z</dcterms:created>
  <dcterms:modified xsi:type="dcterms:W3CDTF">2017-12-16T15:15:00Z</dcterms:modified>
</cp:coreProperties>
</file>